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D244C" w14:textId="7EAB0168" w:rsidR="00CB4796" w:rsidRPr="00C42CCC" w:rsidRDefault="00CB4796">
      <w:pPr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t>Capsule sentence summary:</w:t>
      </w:r>
    </w:p>
    <w:p w14:paraId="3F20A326" w14:textId="77777777" w:rsidR="00AF515E" w:rsidRPr="00C42CCC" w:rsidRDefault="008204FC" w:rsidP="00B86B56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Preoperative lymphocyte count≤1.150x10</w:t>
      </w:r>
      <w:r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n-US" w:eastAsia="fr-FR"/>
        </w:rPr>
        <w:t>9</w:t>
      </w:r>
      <w:r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/L was identified as an independent risk factor for early </w:t>
      </w:r>
      <w:r w:rsidR="000E365A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bacterial </w:t>
      </w:r>
      <w:r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infection </w:t>
      </w:r>
      <w:r w:rsidR="009A7957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following liver transplantation</w:t>
      </w:r>
      <w:r w:rsidR="00000C0C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and was integrated, with other risk factors (encephalopathy, </w:t>
      </w:r>
      <w:r w:rsidR="00FA70A6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intraoperative RBC transfusion&gt;2,</w:t>
      </w:r>
      <w:r w:rsidR="00DB4EE8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</w:t>
      </w:r>
      <w:r w:rsidR="008D66A4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and</w:t>
      </w:r>
      <w:r w:rsidR="00DB4EE8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norepinephrine&gt;0.5µg.kg</w:t>
      </w:r>
      <w:r w:rsidR="00DB4EE8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n-US" w:eastAsia="fr-FR"/>
        </w:rPr>
        <w:t>-1</w:t>
      </w:r>
      <w:r w:rsidR="00DB4EE8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.min</w:t>
      </w:r>
      <w:r w:rsidR="00DB4EE8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n-US" w:eastAsia="fr-FR"/>
        </w:rPr>
        <w:t>-1</w:t>
      </w:r>
      <w:r w:rsidR="004E506C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)</w:t>
      </w:r>
      <w:r w:rsidR="00000C0C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into the PRELINFO score</w:t>
      </w:r>
      <w:r w:rsidR="009A7957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</w:t>
      </w:r>
      <w:r w:rsidR="004B7F97"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>which should be used to assess the risk of infection.</w:t>
      </w:r>
    </w:p>
    <w:p w14:paraId="745629D2" w14:textId="77777777" w:rsidR="00AF515E" w:rsidRPr="00C42CCC" w:rsidRDefault="00AF515E" w:rsidP="00B86B56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</w:pPr>
    </w:p>
    <w:p w14:paraId="46CBFD21" w14:textId="77777777" w:rsidR="00AF515E" w:rsidRPr="00C42CCC" w:rsidRDefault="00AF515E" w:rsidP="00B86B56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br w:type="page"/>
      </w:r>
    </w:p>
    <w:p w14:paraId="5EEF1AB1" w14:textId="77777777" w:rsidR="00B8304F" w:rsidRPr="00C42CCC" w:rsidRDefault="005B31E4" w:rsidP="00B86B56">
      <w:pPr>
        <w:spacing w:line="360" w:lineRule="auto"/>
        <w:jc w:val="both"/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lastRenderedPageBreak/>
        <w:t>Graphical</w:t>
      </w:r>
      <w:r w:rsidR="00AF515E"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t xml:space="preserve"> abstract</w:t>
      </w:r>
    </w:p>
    <w:p w14:paraId="576ADF0D" w14:textId="4012E7BB" w:rsidR="00CB4796" w:rsidRPr="00C42CCC" w:rsidRDefault="00B8304F" w:rsidP="00B86B56">
      <w:pPr>
        <w:spacing w:line="360" w:lineRule="auto"/>
        <w:jc w:val="both"/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/>
          <w:noProof/>
          <w:kern w:val="36"/>
          <w:sz w:val="24"/>
          <w:szCs w:val="24"/>
          <w:lang w:val="en-US" w:eastAsia="fr-FR"/>
        </w:rPr>
        <w:drawing>
          <wp:inline distT="0" distB="0" distL="0" distR="0" wp14:anchorId="48CF46C1" wp14:editId="634DF091">
            <wp:extent cx="5828030" cy="3316605"/>
            <wp:effectExtent l="0" t="0" r="1270" b="0"/>
            <wp:docPr id="24625452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B4796"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br w:type="page"/>
      </w:r>
    </w:p>
    <w:p w14:paraId="44C15A7C" w14:textId="24226AE0" w:rsidR="001F64C9" w:rsidRPr="00C42CCC" w:rsidRDefault="001F64C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lastRenderedPageBreak/>
        <w:t>Table S1</w:t>
      </w:r>
      <w:r w:rsidRPr="00C42C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703"/>
        <w:gridCol w:w="1746"/>
        <w:gridCol w:w="751"/>
      </w:tblGrid>
      <w:tr w:rsidR="00C42CCC" w:rsidRPr="00C42CCC" w14:paraId="677EAD48" w14:textId="77777777" w:rsidTr="00ED2565">
        <w:trPr>
          <w:trHeight w:val="889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36FD5303" w14:textId="77777777" w:rsidR="001F64C9" w:rsidRPr="00C42CCC" w:rsidRDefault="001F64C9" w:rsidP="00ED25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66689E" w14:textId="77777777" w:rsidR="001F64C9" w:rsidRPr="00C42CCC" w:rsidRDefault="001F64C9" w:rsidP="00ED25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All (n=445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C836AA" w14:textId="77777777" w:rsidR="001F64C9" w:rsidRPr="00C42CCC" w:rsidRDefault="001F64C9" w:rsidP="00ED25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Post-LT infection (n=92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E5D340" w14:textId="77777777" w:rsidR="001F64C9" w:rsidRPr="00C42CCC" w:rsidRDefault="001F64C9" w:rsidP="00ED256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Absence of post-LT infection (n=353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E620A2" w14:textId="77777777" w:rsidR="001F64C9" w:rsidRPr="00C42CCC" w:rsidRDefault="001F64C9" w:rsidP="00ED256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2C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42CCC" w:rsidRPr="00C42CCC" w14:paraId="242B3E1D" w14:textId="77777777" w:rsidTr="00ED2565">
        <w:trPr>
          <w:trHeight w:val="283"/>
        </w:trPr>
        <w:tc>
          <w:tcPr>
            <w:tcW w:w="3119" w:type="dxa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01CA9979" w14:textId="09558C12" w:rsidR="001F64C9" w:rsidRPr="00C42CCC" w:rsidRDefault="00BF16C8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Donor</w:t>
            </w:r>
            <w:r w:rsidR="001849DD" w:rsidRPr="00C42CCC">
              <w:rPr>
                <w:rFonts w:ascii="Times New Roman" w:hAnsi="Times New Roman" w:cs="Times New Roman"/>
              </w:rPr>
              <w:t>’s</w:t>
            </w:r>
            <w:r w:rsidRPr="00C42CCC">
              <w:rPr>
                <w:rFonts w:ascii="Times New Roman" w:hAnsi="Times New Roman" w:cs="Times New Roman"/>
              </w:rPr>
              <w:t xml:space="preserve"> age</w:t>
            </w:r>
            <w:r w:rsidR="001849DD" w:rsidRPr="00C42CCC">
              <w:rPr>
                <w:rFonts w:ascii="Times New Roman" w:hAnsi="Times New Roman" w:cs="Times New Roman"/>
              </w:rPr>
              <w:t xml:space="preserve"> (y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6E632A" w14:textId="6E3E5F69" w:rsidR="001F64C9" w:rsidRPr="00C42CCC" w:rsidRDefault="00EF76FB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60 [44-77]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DF228B" w14:textId="76E9B504" w:rsidR="001F64C9" w:rsidRPr="00C42CCC" w:rsidRDefault="001009F7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62 [45-78]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3D08A2" w14:textId="2915D74C" w:rsidR="001F64C9" w:rsidRPr="00C42CCC" w:rsidRDefault="00BA21B4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9 [43-77]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2" w:space="0" w:color="203864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811C65" w14:textId="302D367B" w:rsidR="001F64C9" w:rsidRPr="00C42CCC" w:rsidRDefault="00807F13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779</w:t>
            </w:r>
          </w:p>
        </w:tc>
      </w:tr>
      <w:tr w:rsidR="00C42CCC" w:rsidRPr="00C42CCC" w14:paraId="735EECEA" w14:textId="77777777" w:rsidTr="00ED2565">
        <w:trPr>
          <w:trHeight w:val="283"/>
        </w:trPr>
        <w:tc>
          <w:tcPr>
            <w:tcW w:w="3119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29FA95E9" w14:textId="52EB03F8" w:rsidR="001F64C9" w:rsidRPr="00C42CCC" w:rsidRDefault="001849DD" w:rsidP="00ED25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Brain dead donor, n (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D55C80A" w14:textId="3F71C7DB" w:rsidR="001F64C9" w:rsidRPr="00C42CCC" w:rsidRDefault="009C74E8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91 (</w:t>
            </w:r>
            <w:r w:rsidR="00F51B46" w:rsidRPr="00C42CCC"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1703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EE7EA8C" w14:textId="06BACDB1" w:rsidR="001F64C9" w:rsidRPr="00C42CCC" w:rsidRDefault="00F51B46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84 (91)</w:t>
            </w:r>
          </w:p>
        </w:tc>
        <w:tc>
          <w:tcPr>
            <w:tcW w:w="1746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21DB835" w14:textId="5B924D86" w:rsidR="001F64C9" w:rsidRPr="00C42CCC" w:rsidRDefault="00F51B46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07 (</w:t>
            </w:r>
            <w:r w:rsidR="00B76EEC" w:rsidRPr="00C42CCC"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751" w:type="dxa"/>
            <w:tcBorders>
              <w:left w:val="single" w:sz="2" w:space="0" w:color="203864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9307756" w14:textId="0A8D4432" w:rsidR="001F64C9" w:rsidRPr="00C42CCC" w:rsidRDefault="00B76EEC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400</w:t>
            </w:r>
          </w:p>
        </w:tc>
      </w:tr>
      <w:tr w:rsidR="00C42CCC" w:rsidRPr="00C42CCC" w14:paraId="1C2052A7" w14:textId="77777777" w:rsidTr="00ED2565">
        <w:trPr>
          <w:trHeight w:val="283"/>
        </w:trPr>
        <w:tc>
          <w:tcPr>
            <w:tcW w:w="3119" w:type="dxa"/>
            <w:tcBorders>
              <w:left w:val="nil"/>
              <w:right w:val="single" w:sz="4" w:space="0" w:color="000000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1BB3C293" w14:textId="4D1B0BC2" w:rsidR="001F64C9" w:rsidRPr="00C42CCC" w:rsidRDefault="008A277B" w:rsidP="00ED25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Donor’s BMI</w:t>
            </w:r>
            <w:r w:rsidR="00B66678" w:rsidRPr="00C42CCC">
              <w:rPr>
                <w:rFonts w:ascii="Times New Roman" w:hAnsi="Times New Roman" w:cs="Times New Roman"/>
                <w:lang w:val="en-US"/>
              </w:rPr>
              <w:t xml:space="preserve"> (kg.m</w:t>
            </w:r>
            <w:r w:rsidR="00B66678" w:rsidRPr="00C42CC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="00B66678" w:rsidRPr="00C42C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A3C34BA" w14:textId="263734D1" w:rsidR="001F64C9" w:rsidRPr="00C42CCC" w:rsidRDefault="00EF76FB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5 [22-28]</w:t>
            </w:r>
          </w:p>
        </w:tc>
        <w:tc>
          <w:tcPr>
            <w:tcW w:w="1703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2BFADAB" w14:textId="0450DD0B" w:rsidR="001F64C9" w:rsidRPr="00C42CCC" w:rsidRDefault="001009F7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6 [23-28]</w:t>
            </w:r>
          </w:p>
        </w:tc>
        <w:tc>
          <w:tcPr>
            <w:tcW w:w="1746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E765AC1" w14:textId="354CEBF5" w:rsidR="001F64C9" w:rsidRPr="00C42CCC" w:rsidRDefault="00260CF8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5 [22-28]</w:t>
            </w:r>
          </w:p>
        </w:tc>
        <w:tc>
          <w:tcPr>
            <w:tcW w:w="751" w:type="dxa"/>
            <w:tcBorders>
              <w:left w:val="single" w:sz="2" w:space="0" w:color="203864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D846B97" w14:textId="4B69562B" w:rsidR="001F64C9" w:rsidRPr="00C42CCC" w:rsidRDefault="008A277B" w:rsidP="00ED25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76</w:t>
            </w:r>
          </w:p>
        </w:tc>
      </w:tr>
      <w:tr w:rsidR="00C42CCC" w:rsidRPr="00C42CCC" w14:paraId="73B7DC1B" w14:textId="77777777" w:rsidTr="00ED2565">
        <w:trPr>
          <w:trHeight w:val="283"/>
        </w:trPr>
        <w:tc>
          <w:tcPr>
            <w:tcW w:w="3119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1F0F9F7F" w14:textId="0BA1E4E4" w:rsidR="001F64C9" w:rsidRPr="00C42CCC" w:rsidRDefault="008A277B" w:rsidP="00ED25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Graft cold ischemia time</w:t>
            </w:r>
            <w:r w:rsidR="00B66678" w:rsidRPr="00C42CCC">
              <w:rPr>
                <w:rFonts w:ascii="Times New Roman" w:hAnsi="Times New Roman" w:cs="Times New Roman"/>
                <w:lang w:val="en-US"/>
              </w:rPr>
              <w:t xml:space="preserve"> (min)</w:t>
            </w:r>
          </w:p>
        </w:tc>
        <w:tc>
          <w:tcPr>
            <w:tcW w:w="1701" w:type="dxa"/>
            <w:tcBorders>
              <w:left w:val="single" w:sz="4" w:space="0" w:color="000000"/>
              <w:bottom w:val="nil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56681E9" w14:textId="17621FB0" w:rsidR="001F64C9" w:rsidRPr="00C42CCC" w:rsidRDefault="005B1F61" w:rsidP="00ED25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425 [357-534]</w:t>
            </w:r>
          </w:p>
        </w:tc>
        <w:tc>
          <w:tcPr>
            <w:tcW w:w="1703" w:type="dxa"/>
            <w:tcBorders>
              <w:left w:val="single" w:sz="2" w:space="0" w:color="203864"/>
              <w:bottom w:val="nil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8929904" w14:textId="12A90D1E" w:rsidR="001F64C9" w:rsidRPr="00C42CCC" w:rsidRDefault="00183128" w:rsidP="00ED25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432 [374-540]</w:t>
            </w:r>
          </w:p>
        </w:tc>
        <w:tc>
          <w:tcPr>
            <w:tcW w:w="1746" w:type="dxa"/>
            <w:tcBorders>
              <w:left w:val="single" w:sz="2" w:space="0" w:color="203864"/>
              <w:bottom w:val="nil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B051255" w14:textId="6C4C53DF" w:rsidR="001F64C9" w:rsidRPr="00C42CCC" w:rsidRDefault="00260CF8" w:rsidP="00ED25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420 [351-535]</w:t>
            </w:r>
          </w:p>
        </w:tc>
        <w:tc>
          <w:tcPr>
            <w:tcW w:w="751" w:type="dxa"/>
            <w:tcBorders>
              <w:left w:val="single" w:sz="2" w:space="0" w:color="203864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C9D2597" w14:textId="6D32031F" w:rsidR="001F64C9" w:rsidRPr="00C42CCC" w:rsidRDefault="00104281" w:rsidP="00ED25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0.570</w:t>
            </w:r>
          </w:p>
        </w:tc>
      </w:tr>
      <w:tr w:rsidR="00C42CCC" w:rsidRPr="00C42CCC" w14:paraId="5666E739" w14:textId="77777777" w:rsidTr="00001A30">
        <w:trPr>
          <w:trHeight w:val="283"/>
        </w:trPr>
        <w:tc>
          <w:tcPr>
            <w:tcW w:w="3119" w:type="dxa"/>
            <w:tcBorders>
              <w:left w:val="nil"/>
              <w:bottom w:val="single" w:sz="8" w:space="0" w:color="auto"/>
              <w:right w:val="single" w:sz="4" w:space="0" w:color="000000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0F734E30" w14:textId="32222C93" w:rsidR="00001A30" w:rsidRPr="00C42CCC" w:rsidRDefault="00001A30" w:rsidP="00001A3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Graft warm ischemia time</w:t>
            </w:r>
            <w:r w:rsidR="00B66678" w:rsidRPr="00C42CCC">
              <w:rPr>
                <w:rFonts w:ascii="Times New Roman" w:hAnsi="Times New Roman" w:cs="Times New Roman"/>
                <w:lang w:val="en-US"/>
              </w:rPr>
              <w:t xml:space="preserve"> (min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auto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58B3CA3" w14:textId="546BB099" w:rsidR="00001A30" w:rsidRPr="00C42CCC" w:rsidRDefault="005B1F61" w:rsidP="00001A3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45 [38-53]</w:t>
            </w:r>
          </w:p>
        </w:tc>
        <w:tc>
          <w:tcPr>
            <w:tcW w:w="1703" w:type="dxa"/>
            <w:tcBorders>
              <w:left w:val="single" w:sz="2" w:space="0" w:color="203864"/>
              <w:bottom w:val="single" w:sz="8" w:space="0" w:color="auto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9A211B4" w14:textId="77FC38CF" w:rsidR="00001A30" w:rsidRPr="00C42CCC" w:rsidRDefault="00183128" w:rsidP="00001A3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45 [36-55]</w:t>
            </w:r>
          </w:p>
        </w:tc>
        <w:tc>
          <w:tcPr>
            <w:tcW w:w="1746" w:type="dxa"/>
            <w:tcBorders>
              <w:left w:val="single" w:sz="2" w:space="0" w:color="203864"/>
              <w:bottom w:val="single" w:sz="8" w:space="0" w:color="auto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98E1416" w14:textId="401D756B" w:rsidR="00001A30" w:rsidRPr="00C42CCC" w:rsidRDefault="00260CF8" w:rsidP="00001A3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45 [39-52]</w:t>
            </w:r>
          </w:p>
        </w:tc>
        <w:tc>
          <w:tcPr>
            <w:tcW w:w="751" w:type="dxa"/>
            <w:tcBorders>
              <w:left w:val="single" w:sz="2" w:space="0" w:color="203864"/>
              <w:bottom w:val="single" w:sz="8" w:space="0" w:color="auto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AA566D6" w14:textId="3EBE6908" w:rsidR="00001A30" w:rsidRPr="00C42CCC" w:rsidRDefault="00001A30" w:rsidP="00001A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0.904</w:t>
            </w:r>
          </w:p>
        </w:tc>
      </w:tr>
    </w:tbl>
    <w:p w14:paraId="73A3E13D" w14:textId="0E760C68" w:rsidR="004050C5" w:rsidRPr="00C42CCC" w:rsidRDefault="004D4AB4" w:rsidP="004050C5">
      <w:pPr>
        <w:spacing w:before="100" w:beforeAutospacing="1" w:after="100" w:afterAutospacing="1" w:line="360" w:lineRule="auto"/>
        <w:jc w:val="both"/>
        <w:outlineLvl w:val="0"/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</w:pPr>
      <w:r w:rsidRPr="00C42CCC">
        <w:rPr>
          <w:rFonts w:ascii="Times New Roman" w:hAnsi="Times New Roman" w:cs="Times New Roman"/>
          <w:lang w:val="en-US"/>
        </w:rPr>
        <w:t xml:space="preserve">Mann-Whitney U test used for continuous variables. Chi-square test used for categorical variables. Results are expressed as number (percentage) or median </w:t>
      </w:r>
      <w:r w:rsidRPr="00C42CCC">
        <w:rPr>
          <w:rFonts w:ascii="Times New Roman" w:eastAsia="Times New Roman" w:hAnsi="Times New Roman" w:cs="Times New Roman"/>
          <w:kern w:val="24"/>
          <w:lang w:val="en-US" w:eastAsia="fr-FR"/>
        </w:rPr>
        <w:t>[</w:t>
      </w:r>
      <w:r w:rsidRPr="00C42CCC">
        <w:rPr>
          <w:rFonts w:ascii="Times New Roman" w:hAnsi="Times New Roman" w:cs="Times New Roman"/>
          <w:lang w:val="en-US"/>
        </w:rPr>
        <w:t>interquartile range]. p-value&lt;0.05 was considered significant. p-values in bold are significant. BMI, body mass index.</w:t>
      </w:r>
      <w:r w:rsidR="004050C5"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br w:type="page"/>
      </w:r>
    </w:p>
    <w:p w14:paraId="386A7699" w14:textId="1E7BB96B" w:rsidR="00C65583" w:rsidRPr="00C42CCC" w:rsidRDefault="00C65583" w:rsidP="004050C5">
      <w:pPr>
        <w:spacing w:before="100" w:beforeAutospacing="1" w:after="100" w:afterAutospacing="1" w:line="36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lastRenderedPageBreak/>
        <w:t>Table S</w:t>
      </w:r>
      <w:r w:rsidR="006D1D9B"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t>2</w:t>
      </w:r>
      <w:r w:rsidR="008850F0"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t>.</w:t>
      </w:r>
      <w:r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t xml:space="preserve"> Post-OLT infections related morbidity and mortality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703"/>
        <w:gridCol w:w="1746"/>
        <w:gridCol w:w="751"/>
      </w:tblGrid>
      <w:tr w:rsidR="00C42CCC" w:rsidRPr="00C42CCC" w14:paraId="158CDB0F" w14:textId="77777777" w:rsidTr="00CF7548">
        <w:trPr>
          <w:trHeight w:val="889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6955717B" w14:textId="7E236B46" w:rsidR="009B5A34" w:rsidRPr="00C42CCC" w:rsidRDefault="009B5A34" w:rsidP="000464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EF61E4" w14:textId="77777777" w:rsidR="009B5A34" w:rsidRPr="00C42CCC" w:rsidRDefault="009B5A34" w:rsidP="0004644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All (n=445)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38B1204" w14:textId="42DD98D9" w:rsidR="009B5A34" w:rsidRPr="00C42CCC" w:rsidRDefault="009B5A34" w:rsidP="0004644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Post-LT infection (n=</w:t>
            </w:r>
            <w:r w:rsidR="00334980" w:rsidRPr="00C42CCC">
              <w:rPr>
                <w:rFonts w:ascii="Times New Roman" w:hAnsi="Times New Roman" w:cs="Times New Roman"/>
                <w:b/>
                <w:bCs/>
                <w:lang w:val="en-US"/>
              </w:rPr>
              <w:t>92</w:t>
            </w: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3EE10B" w14:textId="74226A19" w:rsidR="009B5A34" w:rsidRPr="00C42CCC" w:rsidRDefault="009B5A34" w:rsidP="000464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Absence of post-LT infection (n=3</w:t>
            </w:r>
            <w:r w:rsidR="00334980" w:rsidRPr="00C42CCC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4C48AC" w14:textId="118698AC" w:rsidR="009B5A34" w:rsidRPr="00C42CCC" w:rsidRDefault="00BE2B93" w:rsidP="0004644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2C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42CCC" w:rsidRPr="00C42CCC" w14:paraId="12DEB660" w14:textId="77777777" w:rsidTr="006C1679">
        <w:trPr>
          <w:trHeight w:val="283"/>
        </w:trPr>
        <w:tc>
          <w:tcPr>
            <w:tcW w:w="3119" w:type="dxa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65A3B9CD" w14:textId="2F8A67EE" w:rsidR="009B5A34" w:rsidRPr="00C42CCC" w:rsidRDefault="006C1679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Duration under mechanical ventilation (</w:t>
            </w:r>
            <w:r w:rsidR="00216F01" w:rsidRPr="00C42CCC">
              <w:rPr>
                <w:rFonts w:ascii="Times New Roman" w:hAnsi="Times New Roman" w:cs="Times New Roman"/>
                <w:lang w:val="en-US"/>
              </w:rPr>
              <w:t>d</w:t>
            </w:r>
            <w:r w:rsidRPr="00C42C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1BE1FC" w14:textId="08A82630" w:rsidR="009B5A34" w:rsidRPr="00C42CCC" w:rsidRDefault="0046081F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4 [0.1-0.5]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9B96BB2" w14:textId="49C45F6C" w:rsidR="009B5A34" w:rsidRPr="00C42CCC" w:rsidRDefault="00A234E1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4 [0.16-2.0]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655BC3" w14:textId="4021AE76" w:rsidR="009B5A34" w:rsidRPr="00C42CCC" w:rsidRDefault="00A234E1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 [0.08-0.48]</w:t>
            </w:r>
          </w:p>
        </w:tc>
        <w:tc>
          <w:tcPr>
            <w:tcW w:w="751" w:type="dxa"/>
            <w:tcBorders>
              <w:top w:val="single" w:sz="8" w:space="0" w:color="000000"/>
              <w:left w:val="single" w:sz="2" w:space="0" w:color="203864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07E2859" w14:textId="06D24AF4" w:rsidR="009B5A34" w:rsidRPr="00C42CCC" w:rsidRDefault="00F75662" w:rsidP="007301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42CCC" w:rsidRPr="00C42CCC" w14:paraId="1B6E61A1" w14:textId="77777777" w:rsidTr="00830FCC">
        <w:trPr>
          <w:trHeight w:val="283"/>
        </w:trPr>
        <w:tc>
          <w:tcPr>
            <w:tcW w:w="3119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5429842E" w14:textId="5088C51B" w:rsidR="00C076AB" w:rsidRPr="00C42CCC" w:rsidRDefault="006C1679" w:rsidP="007301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Vasopressor infusion duration (d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7C0BCAA" w14:textId="015C6620" w:rsidR="00C076AB" w:rsidRPr="00C42CCC" w:rsidRDefault="0046081F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5 [0.8-1.0]</w:t>
            </w:r>
          </w:p>
        </w:tc>
        <w:tc>
          <w:tcPr>
            <w:tcW w:w="1703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812AB70" w14:textId="5A83D97D" w:rsidR="00C076AB" w:rsidRPr="00C42CCC" w:rsidRDefault="006F485B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53 [0.2-1.08]</w:t>
            </w:r>
          </w:p>
        </w:tc>
        <w:tc>
          <w:tcPr>
            <w:tcW w:w="1746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F47ADD3" w14:textId="1E71CD7C" w:rsidR="00C076AB" w:rsidRPr="00C42CCC" w:rsidRDefault="006F485B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 [0.04-0.75]</w:t>
            </w:r>
          </w:p>
        </w:tc>
        <w:tc>
          <w:tcPr>
            <w:tcW w:w="751" w:type="dxa"/>
            <w:tcBorders>
              <w:left w:val="single" w:sz="2" w:space="0" w:color="203864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BE42BBB" w14:textId="7FD669BA" w:rsidR="00C076AB" w:rsidRPr="00C42CCC" w:rsidRDefault="00F75662" w:rsidP="007301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42CCC" w:rsidRPr="00C42CCC" w14:paraId="5F017E9A" w14:textId="77777777" w:rsidTr="006C1679">
        <w:trPr>
          <w:trHeight w:val="283"/>
        </w:trPr>
        <w:tc>
          <w:tcPr>
            <w:tcW w:w="3119" w:type="dxa"/>
            <w:tcBorders>
              <w:left w:val="nil"/>
              <w:right w:val="single" w:sz="4" w:space="0" w:color="000000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59C0383A" w14:textId="412F3020" w:rsidR="0099323B" w:rsidRPr="00C42CCC" w:rsidRDefault="00A02D81" w:rsidP="007301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Renal replacement therapy, n (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E39DFFD" w14:textId="0B99CB64" w:rsidR="0099323B" w:rsidRPr="00C42CCC" w:rsidRDefault="007E1736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34 </w:t>
            </w:r>
            <w:r w:rsidR="000B299B" w:rsidRPr="00C42CCC"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1703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D52BB5C" w14:textId="0138F005" w:rsidR="0099323B" w:rsidRPr="00C42CCC" w:rsidRDefault="000B299B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0 (22)</w:t>
            </w:r>
          </w:p>
        </w:tc>
        <w:tc>
          <w:tcPr>
            <w:tcW w:w="1746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9EA9913" w14:textId="163D239E" w:rsidR="0099323B" w:rsidRPr="00C42CCC" w:rsidRDefault="000B299B" w:rsidP="007301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 (4)</w:t>
            </w:r>
          </w:p>
        </w:tc>
        <w:tc>
          <w:tcPr>
            <w:tcW w:w="751" w:type="dxa"/>
            <w:tcBorders>
              <w:left w:val="single" w:sz="2" w:space="0" w:color="203864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7FF7A3E" w14:textId="647E29FA" w:rsidR="0099323B" w:rsidRPr="00C42CCC" w:rsidRDefault="000B299B" w:rsidP="007301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42CCC" w:rsidRPr="00C42CCC" w14:paraId="1B235F40" w14:textId="77777777" w:rsidTr="00830FCC">
        <w:trPr>
          <w:trHeight w:val="283"/>
        </w:trPr>
        <w:tc>
          <w:tcPr>
            <w:tcW w:w="3119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78871735" w14:textId="1798A763" w:rsidR="0099323B" w:rsidRPr="00C42CCC" w:rsidRDefault="00A02D81" w:rsidP="007301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ICU length of stay (d)</w:t>
            </w:r>
          </w:p>
        </w:tc>
        <w:tc>
          <w:tcPr>
            <w:tcW w:w="1701" w:type="dxa"/>
            <w:tcBorders>
              <w:left w:val="single" w:sz="4" w:space="0" w:color="000000"/>
              <w:bottom w:val="nil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19242F0" w14:textId="6CF22473" w:rsidR="0099323B" w:rsidRPr="00C42CCC" w:rsidRDefault="0046081F" w:rsidP="007301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8 [6-12]</w:t>
            </w:r>
          </w:p>
        </w:tc>
        <w:tc>
          <w:tcPr>
            <w:tcW w:w="1703" w:type="dxa"/>
            <w:tcBorders>
              <w:left w:val="single" w:sz="2" w:space="0" w:color="203864"/>
              <w:bottom w:val="nil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31EE69A" w14:textId="30565E70" w:rsidR="0099323B" w:rsidRPr="00C42CCC" w:rsidRDefault="006F485B" w:rsidP="007301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16 [11-23]</w:t>
            </w:r>
          </w:p>
        </w:tc>
        <w:tc>
          <w:tcPr>
            <w:tcW w:w="1746" w:type="dxa"/>
            <w:tcBorders>
              <w:left w:val="single" w:sz="2" w:space="0" w:color="203864"/>
              <w:bottom w:val="nil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3816DB3" w14:textId="28683B7D" w:rsidR="0099323B" w:rsidRPr="00C42CCC" w:rsidRDefault="006F485B" w:rsidP="007301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 xml:space="preserve">7 </w:t>
            </w:r>
            <w:r w:rsidR="00A66380" w:rsidRPr="00C42CCC">
              <w:rPr>
                <w:rFonts w:ascii="Times New Roman" w:hAnsi="Times New Roman" w:cs="Times New Roman"/>
                <w:lang w:val="en-US"/>
              </w:rPr>
              <w:t>[6-</w:t>
            </w:r>
            <w:r w:rsidRPr="00C42CCC">
              <w:rPr>
                <w:rFonts w:ascii="Times New Roman" w:hAnsi="Times New Roman" w:cs="Times New Roman"/>
                <w:lang w:val="en-US"/>
              </w:rPr>
              <w:t>10]</w:t>
            </w:r>
          </w:p>
        </w:tc>
        <w:tc>
          <w:tcPr>
            <w:tcW w:w="751" w:type="dxa"/>
            <w:tcBorders>
              <w:left w:val="single" w:sz="2" w:space="0" w:color="203864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75A3801" w14:textId="1EA4CE42" w:rsidR="0099323B" w:rsidRPr="00C42CCC" w:rsidRDefault="00F75662" w:rsidP="007301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C42CCC" w:rsidRPr="00C42CCC" w14:paraId="66BF0222" w14:textId="77777777" w:rsidTr="005F3B35">
        <w:trPr>
          <w:trHeight w:val="283"/>
        </w:trPr>
        <w:tc>
          <w:tcPr>
            <w:tcW w:w="3119" w:type="dxa"/>
            <w:tcBorders>
              <w:left w:val="nil"/>
              <w:right w:val="single" w:sz="4" w:space="0" w:color="000000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11AAF4AD" w14:textId="6E4999C3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30-day mortality, n (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6794DFD" w14:textId="189CCCEC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11 (2)</w:t>
            </w:r>
          </w:p>
        </w:tc>
        <w:tc>
          <w:tcPr>
            <w:tcW w:w="1703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6B1C524" w14:textId="526E2F9B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8 (9)</w:t>
            </w:r>
          </w:p>
        </w:tc>
        <w:tc>
          <w:tcPr>
            <w:tcW w:w="1746" w:type="dxa"/>
            <w:tcBorders>
              <w:left w:val="single" w:sz="2" w:space="0" w:color="203864"/>
              <w:right w:val="single" w:sz="2" w:space="0" w:color="203864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CE4D4EF" w14:textId="68253E26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3 (1)</w:t>
            </w:r>
          </w:p>
        </w:tc>
        <w:tc>
          <w:tcPr>
            <w:tcW w:w="751" w:type="dxa"/>
            <w:tcBorders>
              <w:left w:val="single" w:sz="2" w:space="0" w:color="203864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1C9D360" w14:textId="77CE26C5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5F3B35" w:rsidRPr="00C42CCC" w14:paraId="46DF01E5" w14:textId="77777777" w:rsidTr="005F3B35">
        <w:trPr>
          <w:trHeight w:val="283"/>
        </w:trPr>
        <w:tc>
          <w:tcPr>
            <w:tcW w:w="3119" w:type="dxa"/>
            <w:tcBorders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6ADDF6BB" w14:textId="6652DD97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90-day mortality, n (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auto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04F535A" w14:textId="24F75777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15 (3)</w:t>
            </w:r>
          </w:p>
        </w:tc>
        <w:tc>
          <w:tcPr>
            <w:tcW w:w="1703" w:type="dxa"/>
            <w:tcBorders>
              <w:left w:val="single" w:sz="2" w:space="0" w:color="203864"/>
              <w:bottom w:val="single" w:sz="8" w:space="0" w:color="auto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E3D816E" w14:textId="08DD7CEB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10 (11)</w:t>
            </w:r>
          </w:p>
        </w:tc>
        <w:tc>
          <w:tcPr>
            <w:tcW w:w="1746" w:type="dxa"/>
            <w:tcBorders>
              <w:left w:val="single" w:sz="2" w:space="0" w:color="203864"/>
              <w:bottom w:val="single" w:sz="8" w:space="0" w:color="auto"/>
              <w:right w:val="single" w:sz="2" w:space="0" w:color="203864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89B3BB7" w14:textId="1939382F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5 (1)</w:t>
            </w:r>
          </w:p>
        </w:tc>
        <w:tc>
          <w:tcPr>
            <w:tcW w:w="751" w:type="dxa"/>
            <w:tcBorders>
              <w:left w:val="single" w:sz="2" w:space="0" w:color="203864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64EC4C0" w14:textId="3670323F" w:rsidR="005F3B35" w:rsidRPr="00C42CCC" w:rsidRDefault="005F3B35" w:rsidP="005F3B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</w:tbl>
    <w:p w14:paraId="3D2C7E62" w14:textId="77777777" w:rsidR="009D53C8" w:rsidRPr="00C42CCC" w:rsidRDefault="009D53C8">
      <w:pPr>
        <w:rPr>
          <w:rFonts w:ascii="Times New Roman" w:hAnsi="Times New Roman" w:cs="Times New Roman"/>
          <w:lang w:val="en-US"/>
        </w:rPr>
      </w:pPr>
    </w:p>
    <w:p w14:paraId="1A04184B" w14:textId="696E80EF" w:rsidR="00A47CB0" w:rsidRPr="00C42CCC" w:rsidRDefault="009D53C8" w:rsidP="009D53C8">
      <w:pPr>
        <w:spacing w:line="360" w:lineRule="auto"/>
        <w:jc w:val="both"/>
        <w:rPr>
          <w:lang w:val="en-US"/>
        </w:rPr>
      </w:pPr>
      <w:r w:rsidRPr="00C42CCC">
        <w:rPr>
          <w:rFonts w:ascii="Times New Roman" w:hAnsi="Times New Roman" w:cs="Times New Roman"/>
          <w:lang w:val="en-US"/>
        </w:rPr>
        <w:t xml:space="preserve">Mann-Whitney U test used for continuous variables. Chi-square test used for categorical variables. Results are expressed as number (percentage) or median </w:t>
      </w:r>
      <w:r w:rsidRPr="00C42CCC">
        <w:rPr>
          <w:rFonts w:ascii="Times New Roman" w:eastAsia="Times New Roman" w:hAnsi="Times New Roman" w:cs="Times New Roman"/>
          <w:kern w:val="24"/>
          <w:lang w:val="en-US" w:eastAsia="fr-FR"/>
        </w:rPr>
        <w:t>[</w:t>
      </w:r>
      <w:r w:rsidRPr="00C42CCC">
        <w:rPr>
          <w:rFonts w:ascii="Times New Roman" w:hAnsi="Times New Roman" w:cs="Times New Roman"/>
          <w:lang w:val="en-US"/>
        </w:rPr>
        <w:t>interquartile range]. p-value&lt;0.05 was considered significant. p-values in bold are significant.</w:t>
      </w:r>
      <w:r w:rsidR="00E300FF" w:rsidRPr="00C42CCC">
        <w:rPr>
          <w:rFonts w:ascii="Times New Roman" w:hAnsi="Times New Roman" w:cs="Times New Roman"/>
          <w:lang w:val="en-US"/>
        </w:rPr>
        <w:t xml:space="preserve"> ICU, Intensive Care Unit.</w:t>
      </w:r>
    </w:p>
    <w:p w14:paraId="1901FD0F" w14:textId="77777777" w:rsidR="008B4170" w:rsidRPr="00C42CCC" w:rsidRDefault="008B4170" w:rsidP="004050C5">
      <w:pPr>
        <w:spacing w:before="100" w:beforeAutospacing="1" w:after="100" w:afterAutospacing="1" w:line="360" w:lineRule="auto"/>
        <w:jc w:val="both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fr-FR"/>
        </w:rPr>
        <w:br w:type="page"/>
      </w:r>
    </w:p>
    <w:p w14:paraId="45C180B0" w14:textId="058ABC40" w:rsidR="008B4170" w:rsidRPr="00C42CCC" w:rsidRDefault="008B4170" w:rsidP="00A42E4E">
      <w:pPr>
        <w:spacing w:before="100" w:beforeAutospacing="1" w:after="100" w:afterAutospacing="1" w:line="360" w:lineRule="auto"/>
        <w:jc w:val="both"/>
        <w:outlineLvl w:val="0"/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</w:pPr>
      <w:r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lastRenderedPageBreak/>
        <w:t>Table S</w:t>
      </w:r>
      <w:r w:rsidR="006D1D9B"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t>3</w:t>
      </w:r>
      <w:r w:rsidRPr="00C42CCC">
        <w:rPr>
          <w:rFonts w:ascii="Times New Roman" w:eastAsia="Times New Roman" w:hAnsi="Times New Roman" w:cs="Times New Roman"/>
          <w:b/>
          <w:kern w:val="36"/>
          <w:sz w:val="24"/>
          <w:szCs w:val="24"/>
          <w:lang w:val="en-US" w:eastAsia="fr-FR"/>
        </w:rPr>
        <w:t>. Bootstrap analysis</w:t>
      </w:r>
    </w:p>
    <w:tbl>
      <w:tblPr>
        <w:tblW w:w="86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551"/>
        <w:gridCol w:w="1644"/>
        <w:gridCol w:w="1304"/>
      </w:tblGrid>
      <w:tr w:rsidR="00C42CCC" w:rsidRPr="00C42CCC" w14:paraId="1BC015B9" w14:textId="77777777" w:rsidTr="007B589E">
        <w:trPr>
          <w:trHeight w:val="227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32137B2" w14:textId="77777777" w:rsidR="00C5069F" w:rsidRPr="00C42CCC" w:rsidRDefault="00C5069F" w:rsidP="00C5069F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629728" w14:textId="5377CCBF" w:rsidR="00C5069F" w:rsidRPr="00C42CCC" w:rsidRDefault="00C5069F" w:rsidP="00C506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Calibri" w:eastAsia="Times New Roman" w:hAnsi="Calibri" w:cs="Calibri"/>
                <w:kern w:val="24"/>
                <w:lang w:val="en-US" w:eastAsia="fr-FR"/>
              </w:rPr>
              <w:t>β</w:t>
            </w:r>
            <w:r w:rsidRPr="00C42CCC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 xml:space="preserve"> coefficient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4DBE29" w14:textId="4E2C963C" w:rsidR="00C5069F" w:rsidRPr="00C42CCC" w:rsidRDefault="00C5069F" w:rsidP="00C506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2CCC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IC [95%]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A850290" w14:textId="67C0A8BC" w:rsidR="00C5069F" w:rsidRPr="00C42CCC" w:rsidRDefault="00C5069F" w:rsidP="00C506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2CCC">
              <w:rPr>
                <w:rFonts w:ascii="Times New Roman" w:eastAsia="Times New Roman" w:hAnsi="Times New Roman" w:cs="Times New Roman"/>
                <w:i/>
                <w:iCs/>
                <w:kern w:val="24"/>
                <w:lang w:val="en-US" w:eastAsia="fr-FR"/>
              </w:rPr>
              <w:t>p</w:t>
            </w:r>
          </w:p>
        </w:tc>
      </w:tr>
      <w:tr w:rsidR="00C42CCC" w:rsidRPr="00C42CCC" w14:paraId="4AFB7A20" w14:textId="77777777" w:rsidTr="007B589E">
        <w:trPr>
          <w:trHeight w:val="283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330E11A8" w14:textId="4BB62DB7" w:rsidR="00B20A33" w:rsidRPr="00C42CCC" w:rsidRDefault="00E803B7" w:rsidP="00670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Preoperative encephalopathy</w:t>
            </w: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C81D64" w14:textId="6D9A0F80" w:rsidR="00B20A33" w:rsidRPr="00C42CCC" w:rsidRDefault="00E803B7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</w:t>
            </w:r>
            <w:r w:rsidR="000C7095" w:rsidRPr="00C42CCC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644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11C6A7B" w14:textId="1826B791" w:rsidR="00B20A33" w:rsidRPr="00C42CCC" w:rsidRDefault="002A3370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[</w:t>
            </w:r>
            <w:r w:rsidR="00B8558D" w:rsidRPr="00C42CCC">
              <w:rPr>
                <w:rFonts w:ascii="Times New Roman" w:hAnsi="Times New Roman" w:cs="Times New Roman"/>
              </w:rPr>
              <w:t>0.</w:t>
            </w:r>
            <w:r w:rsidR="00DA7D77" w:rsidRPr="00C42CCC">
              <w:rPr>
                <w:rFonts w:ascii="Times New Roman" w:hAnsi="Times New Roman" w:cs="Times New Roman"/>
              </w:rPr>
              <w:t>0</w:t>
            </w:r>
            <w:r w:rsidR="00AF6146" w:rsidRPr="00C42CCC">
              <w:rPr>
                <w:rFonts w:ascii="Times New Roman" w:hAnsi="Times New Roman" w:cs="Times New Roman"/>
              </w:rPr>
              <w:t>3</w:t>
            </w:r>
            <w:r w:rsidR="000C7095" w:rsidRPr="00C42CCC">
              <w:rPr>
                <w:rFonts w:ascii="Times New Roman" w:hAnsi="Times New Roman" w:cs="Times New Roman"/>
              </w:rPr>
              <w:t>3</w:t>
            </w:r>
            <w:r w:rsidRPr="00C42CCC">
              <w:rPr>
                <w:rFonts w:ascii="Times New Roman" w:hAnsi="Times New Roman" w:cs="Times New Roman"/>
              </w:rPr>
              <w:t>-</w:t>
            </w:r>
            <w:r w:rsidR="000C7095" w:rsidRPr="00C42CCC">
              <w:rPr>
                <w:rFonts w:ascii="Times New Roman" w:hAnsi="Times New Roman" w:cs="Times New Roman"/>
              </w:rPr>
              <w:t>1.105</w:t>
            </w:r>
            <w:r w:rsidRPr="00C42C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  <w:right w:val="nil"/>
            </w:tcBorders>
            <w:shd w:val="clear" w:color="auto" w:fill="E9EBF5"/>
          </w:tcPr>
          <w:p w14:paraId="7A2DD2C3" w14:textId="39F5DE96" w:rsidR="00B20A33" w:rsidRPr="00C42CCC" w:rsidRDefault="00A0270A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</w:t>
            </w:r>
            <w:r w:rsidR="00DA7D77" w:rsidRPr="00C42CCC">
              <w:rPr>
                <w:rFonts w:ascii="Times New Roman" w:hAnsi="Times New Roman" w:cs="Times New Roman"/>
                <w:b/>
                <w:bCs/>
              </w:rPr>
              <w:t>3</w:t>
            </w:r>
            <w:r w:rsidR="00CA7B8B" w:rsidRPr="00C42CC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C42CCC" w:rsidRPr="00C42CCC" w14:paraId="31614053" w14:textId="77777777" w:rsidTr="002A3370">
        <w:trPr>
          <w:trHeight w:val="283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2C88FE0F" w14:textId="6258DE2E" w:rsidR="00B20A33" w:rsidRPr="00C42CCC" w:rsidRDefault="00B20A33" w:rsidP="00670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Lymphocytes</w:t>
            </w:r>
            <w:r w:rsidRPr="00C42CCC">
              <w:rPr>
                <w:rFonts w:ascii="Times New Roman" w:hAnsi="Times New Roman" w:cs="Times New Roman"/>
              </w:rPr>
              <w:sym w:font="Symbol" w:char="F0A3"/>
            </w:r>
            <w:r w:rsidRPr="00C42CCC">
              <w:rPr>
                <w:rFonts w:ascii="Times New Roman" w:hAnsi="Times New Roman" w:cs="Times New Roman"/>
              </w:rPr>
              <w:t>1.15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</w:t>
            </w:r>
            <w:r w:rsidR="00B50097" w:rsidRPr="00C42CC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E875686" w14:textId="2C508787" w:rsidR="00B20A33" w:rsidRPr="00C42CCC" w:rsidRDefault="000A6599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</w:t>
            </w:r>
            <w:r w:rsidR="00AF44D3" w:rsidRPr="00C42CCC">
              <w:rPr>
                <w:rFonts w:ascii="Times New Roman" w:hAnsi="Times New Roman" w:cs="Times New Roman"/>
              </w:rPr>
              <w:t>6</w:t>
            </w:r>
            <w:r w:rsidR="0067032B" w:rsidRPr="00C42CC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0F1AB0" w14:textId="45C3EB9C" w:rsidR="00B20A33" w:rsidRPr="00C42CCC" w:rsidRDefault="002A3370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[0.</w:t>
            </w:r>
            <w:r w:rsidR="0056798F" w:rsidRPr="00C42CCC">
              <w:rPr>
                <w:rFonts w:ascii="Times New Roman" w:hAnsi="Times New Roman" w:cs="Times New Roman"/>
              </w:rPr>
              <w:t>046</w:t>
            </w:r>
            <w:r w:rsidRPr="00C42CCC">
              <w:rPr>
                <w:rFonts w:ascii="Times New Roman" w:hAnsi="Times New Roman" w:cs="Times New Roman"/>
              </w:rPr>
              <w:t>-1.</w:t>
            </w:r>
            <w:r w:rsidR="0056798F" w:rsidRPr="00C42CCC">
              <w:rPr>
                <w:rFonts w:ascii="Times New Roman" w:hAnsi="Times New Roman" w:cs="Times New Roman"/>
              </w:rPr>
              <w:t>220</w:t>
            </w:r>
            <w:r w:rsidRPr="00C42C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637F9AC4" w14:textId="5345F40E" w:rsidR="00B20A33" w:rsidRPr="00C42CCC" w:rsidRDefault="00A0270A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</w:t>
            </w:r>
            <w:r w:rsidR="0056798F" w:rsidRPr="00C42CCC">
              <w:rPr>
                <w:rFonts w:ascii="Times New Roman" w:hAnsi="Times New Roman" w:cs="Times New Roman"/>
                <w:b/>
                <w:bCs/>
              </w:rPr>
              <w:t>36</w:t>
            </w:r>
          </w:p>
        </w:tc>
      </w:tr>
      <w:tr w:rsidR="00C42CCC" w:rsidRPr="00C42CCC" w14:paraId="3C1F9C83" w14:textId="77777777" w:rsidTr="007B589E">
        <w:trPr>
          <w:trHeight w:val="283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AED71F0" w14:textId="34EF7B45" w:rsidR="00B20A33" w:rsidRPr="00C42CCC" w:rsidRDefault="00B20A33" w:rsidP="00670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RBCs transfusion&gt;2U</w:t>
            </w:r>
            <w:r w:rsidR="00B50097" w:rsidRPr="00C42CC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38F077" w14:textId="15783918" w:rsidR="00B20A33" w:rsidRPr="00C42CCC" w:rsidRDefault="000A6599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</w:t>
            </w:r>
            <w:r w:rsidR="00B8558D" w:rsidRPr="00C42CCC">
              <w:rPr>
                <w:rFonts w:ascii="Times New Roman" w:hAnsi="Times New Roman" w:cs="Times New Roman"/>
              </w:rPr>
              <w:t>7</w:t>
            </w:r>
            <w:r w:rsidR="00EE46D3" w:rsidRPr="00C42CC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6DA479" w14:textId="321E7666" w:rsidR="00B20A33" w:rsidRPr="00C42CCC" w:rsidRDefault="00A0270A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[0.</w:t>
            </w:r>
            <w:r w:rsidR="003165A7" w:rsidRPr="00C42CCC">
              <w:rPr>
                <w:rFonts w:ascii="Times New Roman" w:hAnsi="Times New Roman" w:cs="Times New Roman"/>
              </w:rPr>
              <w:t>221</w:t>
            </w:r>
            <w:r w:rsidRPr="00C42CCC">
              <w:rPr>
                <w:rFonts w:ascii="Times New Roman" w:hAnsi="Times New Roman" w:cs="Times New Roman"/>
              </w:rPr>
              <w:t>-1.</w:t>
            </w:r>
            <w:r w:rsidR="00AF44D3" w:rsidRPr="00C42CCC">
              <w:rPr>
                <w:rFonts w:ascii="Times New Roman" w:hAnsi="Times New Roman" w:cs="Times New Roman"/>
              </w:rPr>
              <w:t>3</w:t>
            </w:r>
            <w:r w:rsidR="003165A7" w:rsidRPr="00C42CCC">
              <w:rPr>
                <w:rFonts w:ascii="Times New Roman" w:hAnsi="Times New Roman" w:cs="Times New Roman"/>
              </w:rPr>
              <w:t>34</w:t>
            </w:r>
            <w:r w:rsidRPr="00C42C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E9EBF5"/>
          </w:tcPr>
          <w:p w14:paraId="524BAC58" w14:textId="4B0339E1" w:rsidR="00B20A33" w:rsidRPr="00C42CCC" w:rsidRDefault="00A0270A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</w:t>
            </w:r>
            <w:r w:rsidR="003165A7" w:rsidRPr="00C42CCC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</w:tr>
      <w:tr w:rsidR="00C42CCC" w:rsidRPr="00C42CCC" w14:paraId="2CDA7AB2" w14:textId="77777777" w:rsidTr="007B589E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59DCFFB1" w14:textId="35FC45E4" w:rsidR="00B8558D" w:rsidRPr="00C42CCC" w:rsidRDefault="00CB3AB7" w:rsidP="00670AF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Maximum norepinephrine dose&gt;0.5 µg.kg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.min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E4A02EB" w14:textId="793A063D" w:rsidR="00B8558D" w:rsidRPr="00C42CCC" w:rsidRDefault="00B8558D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</w:t>
            </w:r>
            <w:r w:rsidR="000552F6" w:rsidRPr="00C42CCC">
              <w:rPr>
                <w:rFonts w:ascii="Times New Roman" w:hAnsi="Times New Roman" w:cs="Times New Roman"/>
              </w:rPr>
              <w:t>8</w:t>
            </w:r>
            <w:r w:rsidR="003165A7" w:rsidRPr="00C42CC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85EAE23" w14:textId="73DEF5D2" w:rsidR="00B8558D" w:rsidRPr="00C42CCC" w:rsidRDefault="00B8558D" w:rsidP="00670A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[</w:t>
            </w:r>
            <w:r w:rsidR="001E62D2" w:rsidRPr="00C42CCC">
              <w:rPr>
                <w:rFonts w:ascii="Times New Roman" w:hAnsi="Times New Roman" w:cs="Times New Roman"/>
              </w:rPr>
              <w:t>0.</w:t>
            </w:r>
            <w:r w:rsidR="000552F6" w:rsidRPr="00C42CCC">
              <w:rPr>
                <w:rFonts w:ascii="Times New Roman" w:hAnsi="Times New Roman" w:cs="Times New Roman"/>
              </w:rPr>
              <w:t>3</w:t>
            </w:r>
            <w:r w:rsidR="000C7095" w:rsidRPr="00C42CCC">
              <w:rPr>
                <w:rFonts w:ascii="Times New Roman" w:hAnsi="Times New Roman" w:cs="Times New Roman"/>
              </w:rPr>
              <w:t>69</w:t>
            </w:r>
            <w:r w:rsidR="001E62D2" w:rsidRPr="00C42CCC">
              <w:rPr>
                <w:rFonts w:ascii="Times New Roman" w:hAnsi="Times New Roman" w:cs="Times New Roman"/>
              </w:rPr>
              <w:t>-1.</w:t>
            </w:r>
            <w:r w:rsidR="000552F6" w:rsidRPr="00C42CCC">
              <w:rPr>
                <w:rFonts w:ascii="Times New Roman" w:hAnsi="Times New Roman" w:cs="Times New Roman"/>
              </w:rPr>
              <w:t>5</w:t>
            </w:r>
            <w:r w:rsidR="000C7095" w:rsidRPr="00C42CCC">
              <w:rPr>
                <w:rFonts w:ascii="Times New Roman" w:hAnsi="Times New Roman" w:cs="Times New Roman"/>
              </w:rPr>
              <w:t>25</w:t>
            </w:r>
            <w:r w:rsidR="001E62D2" w:rsidRPr="00C42C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734B5A77" w14:textId="70241544" w:rsidR="00B8558D" w:rsidRPr="00C42CCC" w:rsidRDefault="001E62D2" w:rsidP="00B500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</w:t>
            </w:r>
            <w:r w:rsidR="000C7095" w:rsidRPr="00C42C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30D3425B" w14:textId="77777777" w:rsidR="002A3370" w:rsidRPr="00C42CCC" w:rsidRDefault="002A3370" w:rsidP="002A33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B0F2E08" w14:textId="27049881" w:rsidR="00140B55" w:rsidRPr="00C42CCC" w:rsidRDefault="006D47A1" w:rsidP="00630B42">
      <w:pPr>
        <w:tabs>
          <w:tab w:val="left" w:pos="284"/>
        </w:tabs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C42CCC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Bootstrap analysis with 2000 resampling in multivariable logistic regression with backward elimination (exit p = 0.05). Results presented as </w:t>
      </w:r>
      <w:r w:rsidRPr="00C42CCC">
        <w:rPr>
          <w:rFonts w:ascii="Times New Roman" w:hAnsi="Times New Roman" w:cs="Times New Roman"/>
          <w:kern w:val="0"/>
          <w:sz w:val="24"/>
          <w:szCs w:val="24"/>
        </w:rPr>
        <w:t>β</w:t>
      </w:r>
      <w:r w:rsidRPr="00C42CCC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coefficient [CI 95%] (</w:t>
      </w:r>
      <w:r w:rsidRPr="00C42CC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p</w:t>
      </w:r>
      <w:r w:rsidRPr="00C42CCC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). </w:t>
      </w:r>
      <w:r w:rsidR="0016468A" w:rsidRPr="00C42CCC">
        <w:rPr>
          <w:rFonts w:ascii="Times New Roman" w:hAnsi="Times New Roman" w:cs="Times New Roman"/>
          <w:lang w:val="en-US"/>
        </w:rPr>
        <w:t>RBC, red blood cells.</w:t>
      </w:r>
      <w:r w:rsidR="0001637F" w:rsidRPr="00C42CCC">
        <w:rPr>
          <w:rFonts w:ascii="Times New Roman" w:hAnsi="Times New Roman" w:cs="Times New Roman"/>
          <w:lang w:val="en-US"/>
        </w:rPr>
        <w:t xml:space="preserve"> * Immediate preoperative data. **Intraoperative data.</w:t>
      </w:r>
    </w:p>
    <w:p w14:paraId="66A0CF30" w14:textId="77777777" w:rsidR="00FC1D89" w:rsidRPr="00C42CCC" w:rsidRDefault="00FC1D89" w:rsidP="00630B42">
      <w:pPr>
        <w:tabs>
          <w:tab w:val="left" w:pos="284"/>
        </w:tabs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EBAB563" w14:textId="77777777" w:rsidR="00FC1D89" w:rsidRPr="00C42CCC" w:rsidRDefault="00FC1D89" w:rsidP="00630B42">
      <w:pPr>
        <w:tabs>
          <w:tab w:val="left" w:pos="284"/>
        </w:tabs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C42CCC">
        <w:rPr>
          <w:rFonts w:ascii="Times New Roman" w:hAnsi="Times New Roman" w:cs="Times New Roman"/>
          <w:lang w:val="en-US"/>
        </w:rPr>
        <w:br w:type="page"/>
      </w:r>
    </w:p>
    <w:p w14:paraId="706C54AF" w14:textId="57DA40E3" w:rsidR="00ED6627" w:rsidRPr="00C42CCC" w:rsidRDefault="00FC1D89" w:rsidP="00ED6627">
      <w:pPr>
        <w:rPr>
          <w:rFonts w:ascii="Times New Roman" w:hAnsi="Times New Roman" w:cs="Times New Roman"/>
          <w:b/>
          <w:bCs/>
          <w:lang w:val="en-US"/>
        </w:rPr>
      </w:pPr>
      <w:r w:rsidRPr="00C42CCC">
        <w:rPr>
          <w:rFonts w:ascii="Times New Roman" w:hAnsi="Times New Roman" w:cs="Times New Roman"/>
          <w:b/>
          <w:bCs/>
          <w:lang w:val="en-US"/>
        </w:rPr>
        <w:lastRenderedPageBreak/>
        <w:t xml:space="preserve">Table S4. </w:t>
      </w:r>
      <w:r w:rsidR="00ED6627" w:rsidRPr="00C42CCC">
        <w:rPr>
          <w:rFonts w:ascii="Times New Roman" w:hAnsi="Times New Roman" w:cs="Times New Roman"/>
          <w:b/>
          <w:bCs/>
          <w:lang w:val="en-US"/>
        </w:rPr>
        <w:t>Patients’ main characteristics and univariate analysis in the decompensated cirrhosis subgroup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703"/>
        <w:gridCol w:w="1746"/>
        <w:gridCol w:w="751"/>
      </w:tblGrid>
      <w:tr w:rsidR="00C42CCC" w:rsidRPr="00C42CCC" w14:paraId="7C585EE0" w14:textId="77777777" w:rsidTr="002C6FE5">
        <w:trPr>
          <w:trHeight w:val="889"/>
        </w:trPr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hideMark/>
          </w:tcPr>
          <w:p w14:paraId="7D9B6353" w14:textId="77777777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D3E5333" w14:textId="5D992BB6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All (n=</w:t>
            </w:r>
            <w:r w:rsidR="006A36BE" w:rsidRPr="00C42CCC">
              <w:rPr>
                <w:rFonts w:ascii="Times New Roman" w:hAnsi="Times New Roman" w:cs="Times New Roman"/>
                <w:b/>
                <w:bCs/>
              </w:rPr>
              <w:t>312</w:t>
            </w:r>
            <w:r w:rsidRPr="00C42CC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0AA2AB" w14:textId="06691B0F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Post-LT infection (n=</w:t>
            </w:r>
            <w:r w:rsidR="006A36BE" w:rsidRPr="00C42CCC">
              <w:rPr>
                <w:rFonts w:ascii="Times New Roman" w:hAnsi="Times New Roman" w:cs="Times New Roman"/>
                <w:b/>
                <w:bCs/>
                <w:lang w:val="en-US"/>
              </w:rPr>
              <w:t>73</w:t>
            </w: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20F5D7B" w14:textId="17A2CB4C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Absence of post-LT infection (n=</w:t>
            </w:r>
            <w:r w:rsidR="006A36BE" w:rsidRPr="00C42CCC">
              <w:rPr>
                <w:rFonts w:ascii="Times New Roman" w:hAnsi="Times New Roman" w:cs="Times New Roman"/>
                <w:b/>
                <w:bCs/>
                <w:lang w:val="en-US"/>
              </w:rPr>
              <w:t>239</w:t>
            </w:r>
            <w:r w:rsidRPr="00C42CC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81E5C3" w14:textId="77777777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2C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42CCC" w:rsidRPr="00C42CCC" w14:paraId="63C90C9E" w14:textId="77777777" w:rsidTr="002C6FE5">
        <w:trPr>
          <w:trHeight w:val="397"/>
        </w:trPr>
        <w:tc>
          <w:tcPr>
            <w:tcW w:w="90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653CAD16" w14:textId="77777777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</w:tr>
      <w:tr w:rsidR="00C42CCC" w:rsidRPr="00C42CCC" w14:paraId="5114179E" w14:textId="77777777" w:rsidTr="002C6FE5">
        <w:trPr>
          <w:trHeight w:val="283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32F5EB42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4EFEFF" w14:textId="5FAAF371" w:rsidR="00FC1D89" w:rsidRPr="00C42CCC" w:rsidRDefault="008472E0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7 [50-63]</w:t>
            </w:r>
          </w:p>
        </w:tc>
        <w:tc>
          <w:tcPr>
            <w:tcW w:w="1703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994312" w14:textId="11D424F5" w:rsidR="00FC1D89" w:rsidRPr="00C42CCC" w:rsidRDefault="004357D9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7 [50-63]</w:t>
            </w:r>
          </w:p>
        </w:tc>
        <w:tc>
          <w:tcPr>
            <w:tcW w:w="1746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AED97C" w14:textId="250D1B0C" w:rsidR="00FC1D89" w:rsidRPr="00C42CCC" w:rsidRDefault="00107BF0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7 [51-62]</w:t>
            </w:r>
          </w:p>
        </w:tc>
        <w:tc>
          <w:tcPr>
            <w:tcW w:w="751" w:type="dxa"/>
            <w:tcBorders>
              <w:top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DA62FC" w14:textId="216C381A" w:rsidR="00FC1D89" w:rsidRPr="00C42CCC" w:rsidRDefault="00D44B3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819</w:t>
            </w:r>
          </w:p>
        </w:tc>
      </w:tr>
      <w:tr w:rsidR="00C42CCC" w:rsidRPr="00C42CCC" w14:paraId="53DD9F6C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0ADAD979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Male sex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D5BEF8" w14:textId="57F8CF6E" w:rsidR="00FC1D89" w:rsidRPr="00C42CCC" w:rsidRDefault="00F65F1D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29 (</w:t>
            </w:r>
            <w:r w:rsidR="00BB0024" w:rsidRPr="00C42CCC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B0BD290" w14:textId="47D97DE2" w:rsidR="00FC1D89" w:rsidRPr="00C42CCC" w:rsidRDefault="00BB0024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3 (73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99A711" w14:textId="2BF866F0" w:rsidR="00FC1D89" w:rsidRPr="00C42CCC" w:rsidRDefault="00940FF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76 (74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AB1F54" w14:textId="468107BF" w:rsidR="00FC1D89" w:rsidRPr="00C42CCC" w:rsidRDefault="00940FF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861</w:t>
            </w:r>
          </w:p>
        </w:tc>
      </w:tr>
      <w:tr w:rsidR="00C42CCC" w:rsidRPr="00C42CCC" w14:paraId="50372340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839DE21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BMI (kg.m</w:t>
            </w:r>
            <w:r w:rsidRPr="00C42CCC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Pr="00C42C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0B8768" w14:textId="33205E6E" w:rsidR="00FC1D89" w:rsidRPr="00C42CCC" w:rsidRDefault="00F16DC0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6 [23-30]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567E84" w14:textId="6DA79021" w:rsidR="00FC1D89" w:rsidRPr="00C42CCC" w:rsidRDefault="00F2145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6 [24-30]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4070B6" w14:textId="3FDE4EE1" w:rsidR="00FC1D89" w:rsidRPr="00C42CCC" w:rsidRDefault="00107BF0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6 [23-30]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830B908" w14:textId="4FDF85B1" w:rsidR="00FC1D89" w:rsidRPr="00C42CCC" w:rsidRDefault="00D44B3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857</w:t>
            </w:r>
          </w:p>
        </w:tc>
      </w:tr>
      <w:tr w:rsidR="00C42CCC" w:rsidRPr="00C42CCC" w14:paraId="1B7F852F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6E5022B1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Malnutrition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34FD558" w14:textId="328C93FC" w:rsidR="00FC1D89" w:rsidRPr="00C42CCC" w:rsidRDefault="0093409B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4 (46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8B839F4" w14:textId="22DD61E6" w:rsidR="00FC1D89" w:rsidRPr="00C42CCC" w:rsidRDefault="0093409B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0 (55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E942D31" w14:textId="6E6A3094" w:rsidR="00FC1D89" w:rsidRPr="00C42CCC" w:rsidRDefault="0093409B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04 (44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5968BD7" w14:textId="0193BB10" w:rsidR="00FC1D89" w:rsidRPr="00C42CCC" w:rsidRDefault="0093409B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091</w:t>
            </w:r>
          </w:p>
        </w:tc>
      </w:tr>
      <w:tr w:rsidR="00C42CCC" w:rsidRPr="00C42CCC" w14:paraId="2B0CF7A1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062519E5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Diabetes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85F140C" w14:textId="189F924C" w:rsidR="00FC1D89" w:rsidRPr="00C42CCC" w:rsidRDefault="00940FF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80 </w:t>
            </w:r>
            <w:r w:rsidR="000C62BD" w:rsidRPr="00C42CCC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290F07E" w14:textId="07A95CDB" w:rsidR="00FC1D89" w:rsidRPr="00C42CCC" w:rsidRDefault="000C62BD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0 (27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D66ED57" w14:textId="305D0EBD" w:rsidR="00FC1D89" w:rsidRPr="00C42CCC" w:rsidRDefault="000C62BD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60 </w:t>
            </w:r>
            <w:r w:rsidR="009F3577" w:rsidRPr="00C42CCC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0ABD4BC" w14:textId="49E81DD6" w:rsidR="00FC1D89" w:rsidRPr="00C42CCC" w:rsidRDefault="009F3577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618</w:t>
            </w:r>
          </w:p>
        </w:tc>
      </w:tr>
      <w:tr w:rsidR="00C42CCC" w:rsidRPr="00C42CCC" w14:paraId="5F7F0F83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2B84B255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HIV coinfection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CBA2E5D" w14:textId="1C30D69D" w:rsidR="00FC1D89" w:rsidRPr="00C42CCC" w:rsidRDefault="00770CA6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D916434" w14:textId="5336D235" w:rsidR="00FC1D89" w:rsidRPr="00C42CCC" w:rsidRDefault="00770CA6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DBDDE21" w14:textId="028685B0" w:rsidR="00FC1D89" w:rsidRPr="00C42CCC" w:rsidRDefault="00770CA6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7FF7D84" w14:textId="0E586E0A" w:rsidR="00FC1D89" w:rsidRPr="00C42CCC" w:rsidRDefault="00770CA6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08</w:t>
            </w:r>
          </w:p>
        </w:tc>
      </w:tr>
      <w:tr w:rsidR="00C42CCC" w:rsidRPr="00C42CCC" w14:paraId="61924FCD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2882F746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COPD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354F45F" w14:textId="7A7FE735" w:rsidR="00FC1D89" w:rsidRPr="00C42CCC" w:rsidRDefault="009F3577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6 </w:t>
            </w:r>
            <w:r w:rsidR="0068762E" w:rsidRPr="00C42CCC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D2FC657" w14:textId="551BC21B" w:rsidR="00FC1D89" w:rsidRPr="00C42CCC" w:rsidRDefault="0068762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CD8CBAD" w14:textId="6D4977C1" w:rsidR="00FC1D89" w:rsidRPr="00C42CCC" w:rsidRDefault="0068762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 (2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40A7E0B" w14:textId="6C0FF2E2" w:rsidR="00FC1D89" w:rsidRPr="00C42CCC" w:rsidRDefault="0068762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704</w:t>
            </w:r>
          </w:p>
        </w:tc>
      </w:tr>
      <w:tr w:rsidR="00C42CCC" w:rsidRPr="00C42CCC" w14:paraId="6D552297" w14:textId="77777777" w:rsidTr="00015A9C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450C4337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Cause of cirrhosis, n (%)</w:t>
            </w:r>
          </w:p>
          <w:p w14:paraId="027B635C" w14:textId="77777777" w:rsidR="00FC1D89" w:rsidRPr="00C42CCC" w:rsidRDefault="00FC1D89" w:rsidP="00FC1D8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641" w:hanging="357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Excessive alcohol consumption</w:t>
            </w:r>
          </w:p>
          <w:p w14:paraId="529F73BF" w14:textId="77777777" w:rsidR="00FC1D89" w:rsidRPr="00C42CCC" w:rsidRDefault="00FC1D89" w:rsidP="00FC1D89">
            <w:pPr>
              <w:numPr>
                <w:ilvl w:val="0"/>
                <w:numId w:val="1"/>
              </w:numPr>
              <w:tabs>
                <w:tab w:val="left" w:pos="284"/>
              </w:tabs>
              <w:spacing w:after="0" w:line="240" w:lineRule="auto"/>
              <w:ind w:left="641" w:hanging="357"/>
              <w:contextualSpacing/>
              <w:rPr>
                <w:rFonts w:ascii="Arial" w:eastAsia="Times New Roman" w:hAnsi="Arial" w:cs="Arial"/>
                <w:lang w:val="en-US" w:eastAsia="fr-FR"/>
              </w:rPr>
            </w:pPr>
            <w:r w:rsidRPr="00C42CCC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Metabolic syndrome</w:t>
            </w:r>
          </w:p>
          <w:p w14:paraId="4A28507D" w14:textId="77777777" w:rsidR="00FC1D89" w:rsidRPr="00C42CCC" w:rsidRDefault="00FC1D89" w:rsidP="00FC1D89">
            <w:pPr>
              <w:numPr>
                <w:ilvl w:val="0"/>
                <w:numId w:val="1"/>
              </w:numPr>
              <w:tabs>
                <w:tab w:val="left" w:pos="284"/>
              </w:tabs>
              <w:spacing w:after="0" w:line="240" w:lineRule="auto"/>
              <w:ind w:left="641" w:hanging="357"/>
              <w:contextualSpacing/>
              <w:rPr>
                <w:rFonts w:ascii="Arial" w:eastAsia="Times New Roman" w:hAnsi="Arial" w:cs="Arial"/>
                <w:lang w:val="en-US" w:eastAsia="fr-FR"/>
              </w:rPr>
            </w:pPr>
            <w:r w:rsidRPr="00C42CCC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HCV infection</w:t>
            </w:r>
          </w:p>
          <w:p w14:paraId="07A49DAF" w14:textId="77777777" w:rsidR="00FC1D89" w:rsidRPr="00C42CCC" w:rsidRDefault="00FC1D89" w:rsidP="00FC1D89">
            <w:pPr>
              <w:numPr>
                <w:ilvl w:val="0"/>
                <w:numId w:val="1"/>
              </w:numPr>
              <w:tabs>
                <w:tab w:val="left" w:pos="284"/>
              </w:tabs>
              <w:spacing w:after="0" w:line="240" w:lineRule="auto"/>
              <w:ind w:left="641" w:hanging="357"/>
              <w:contextualSpacing/>
              <w:rPr>
                <w:rFonts w:ascii="Arial" w:eastAsia="Times New Roman" w:hAnsi="Arial" w:cs="Arial"/>
                <w:lang w:val="en-US" w:eastAsia="fr-FR"/>
              </w:rPr>
            </w:pPr>
            <w:r w:rsidRPr="00C42CCC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HBV infection</w:t>
            </w:r>
          </w:p>
          <w:p w14:paraId="514206FC" w14:textId="77777777" w:rsidR="00FC1D89" w:rsidRPr="00C42CCC" w:rsidRDefault="00FC1D89" w:rsidP="00FC1D89">
            <w:pPr>
              <w:numPr>
                <w:ilvl w:val="0"/>
                <w:numId w:val="1"/>
              </w:numPr>
              <w:tabs>
                <w:tab w:val="left" w:pos="284"/>
              </w:tabs>
              <w:spacing w:after="0" w:line="240" w:lineRule="auto"/>
              <w:ind w:left="641" w:hanging="357"/>
              <w:contextualSpacing/>
              <w:rPr>
                <w:rFonts w:ascii="Arial" w:eastAsia="Times New Roman" w:hAnsi="Arial" w:cs="Arial"/>
                <w:lang w:val="en-US" w:eastAsia="fr-FR"/>
              </w:rPr>
            </w:pPr>
            <w:r w:rsidRPr="00C42CCC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Auto-immune hepatitis</w:t>
            </w:r>
          </w:p>
          <w:p w14:paraId="6D12C52A" w14:textId="77777777" w:rsidR="00FC1D89" w:rsidRPr="00C42CCC" w:rsidRDefault="00FC1D89" w:rsidP="00FC1D89">
            <w:pPr>
              <w:numPr>
                <w:ilvl w:val="0"/>
                <w:numId w:val="1"/>
              </w:numPr>
              <w:tabs>
                <w:tab w:val="left" w:pos="284"/>
              </w:tabs>
              <w:spacing w:after="0" w:line="240" w:lineRule="auto"/>
              <w:ind w:left="641" w:hanging="357"/>
              <w:contextualSpacing/>
              <w:rPr>
                <w:rFonts w:ascii="Arial" w:eastAsia="Times New Roman" w:hAnsi="Arial" w:cs="Arial"/>
                <w:lang w:val="en-US" w:eastAsia="fr-FR"/>
              </w:rPr>
            </w:pPr>
            <w:r w:rsidRPr="00C42CCC">
              <w:rPr>
                <w:rFonts w:ascii="Times New Roman" w:eastAsia="Times New Roman" w:hAnsi="Times New Roman" w:cs="Times New Roman"/>
                <w:kern w:val="24"/>
                <w:lang w:val="en-US" w:eastAsia="fr-FR"/>
              </w:rPr>
              <w:t>Cholestatic liver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4D8ADE35" w14:textId="77777777" w:rsidR="00015A9C" w:rsidRPr="00C42CCC" w:rsidRDefault="00015A9C" w:rsidP="00015A9C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  <w:p w14:paraId="407C47C9" w14:textId="637B72E4" w:rsidR="00647378" w:rsidRPr="00C42CCC" w:rsidRDefault="003D2E40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187 </w:t>
            </w:r>
            <w:r w:rsidR="00DB1E4A" w:rsidRPr="00C42CCC">
              <w:rPr>
                <w:rFonts w:ascii="Times New Roman" w:hAnsi="Times New Roman" w:cs="Times New Roman"/>
              </w:rPr>
              <w:t>(60)</w:t>
            </w:r>
          </w:p>
          <w:p w14:paraId="475B8F86" w14:textId="77777777" w:rsidR="00B5031E" w:rsidRPr="00C42CCC" w:rsidRDefault="00B5031E" w:rsidP="00015A9C">
            <w:pPr>
              <w:spacing w:after="0" w:line="240" w:lineRule="auto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1A81F55" w14:textId="52454B03" w:rsidR="005302EC" w:rsidRPr="00C42CCC" w:rsidRDefault="00DB42D3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84 (27)</w:t>
            </w:r>
          </w:p>
          <w:p w14:paraId="55FD6E75" w14:textId="3C6D0645" w:rsidR="005B05E3" w:rsidRPr="00C42CCC" w:rsidRDefault="000D16CD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5 (17)</w:t>
            </w:r>
          </w:p>
          <w:p w14:paraId="61CE937F" w14:textId="4A253712" w:rsidR="008E0042" w:rsidRPr="00C42CCC" w:rsidRDefault="008E0042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1 (10)</w:t>
            </w:r>
          </w:p>
          <w:p w14:paraId="6A59D692" w14:textId="77777777" w:rsidR="00FC1D89" w:rsidRPr="00C42CCC" w:rsidRDefault="00FA0957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8 (6)</w:t>
            </w:r>
          </w:p>
          <w:p w14:paraId="29D9749F" w14:textId="7B31D17A" w:rsidR="009A266B" w:rsidRPr="00C42CCC" w:rsidRDefault="009A266B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5 (</w:t>
            </w:r>
            <w:r w:rsidR="00EF20CA" w:rsidRPr="00C42CCC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5D978DFA" w14:textId="77777777" w:rsidR="00015A9C" w:rsidRPr="00C42CCC" w:rsidRDefault="00015A9C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53C7F36" w14:textId="10B07C27" w:rsidR="00FC1D89" w:rsidRPr="00C42CCC" w:rsidRDefault="00DB1E4A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43 </w:t>
            </w:r>
            <w:r w:rsidR="005302EC" w:rsidRPr="00C42CCC">
              <w:rPr>
                <w:rFonts w:ascii="Times New Roman" w:hAnsi="Times New Roman" w:cs="Times New Roman"/>
              </w:rPr>
              <w:t>(59)</w:t>
            </w:r>
          </w:p>
          <w:p w14:paraId="086F1288" w14:textId="77777777" w:rsidR="00015A9C" w:rsidRPr="00C42CCC" w:rsidRDefault="00015A9C" w:rsidP="00015A9C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BC6C755" w14:textId="1A2E974D" w:rsidR="00DB42D3" w:rsidRPr="00C42CCC" w:rsidRDefault="00DB42D3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0 (27)</w:t>
            </w:r>
          </w:p>
          <w:p w14:paraId="7B5063E5" w14:textId="77777777" w:rsidR="000D16CD" w:rsidRPr="00C42CCC" w:rsidRDefault="000D16CD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3 (18)</w:t>
            </w:r>
          </w:p>
          <w:p w14:paraId="74EEF0CA" w14:textId="77777777" w:rsidR="008E0042" w:rsidRPr="00C42CCC" w:rsidRDefault="008E0042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 (5)</w:t>
            </w:r>
          </w:p>
          <w:p w14:paraId="0B27E0F7" w14:textId="77777777" w:rsidR="00FA0957" w:rsidRPr="00C42CCC" w:rsidRDefault="00FA0957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5 </w:t>
            </w:r>
            <w:r w:rsidR="009A266B" w:rsidRPr="00C42CCC">
              <w:rPr>
                <w:rFonts w:ascii="Times New Roman" w:hAnsi="Times New Roman" w:cs="Times New Roman"/>
              </w:rPr>
              <w:t>(7)</w:t>
            </w:r>
          </w:p>
          <w:p w14:paraId="3F3832E6" w14:textId="7F74ECF5" w:rsidR="00EF20CA" w:rsidRPr="00C42CCC" w:rsidRDefault="00EF20CA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6F2DF8CD" w14:textId="77777777" w:rsidR="00015A9C" w:rsidRPr="00C42CCC" w:rsidRDefault="00015A9C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A056AD5" w14:textId="2826AFAB" w:rsidR="00FC1D89" w:rsidRPr="00C42CCC" w:rsidRDefault="005302EC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4 (60)</w:t>
            </w:r>
          </w:p>
          <w:p w14:paraId="3A1B1382" w14:textId="77777777" w:rsidR="00015A9C" w:rsidRPr="00C42CCC" w:rsidRDefault="00015A9C" w:rsidP="00015A9C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9115F4D" w14:textId="51AECDD4" w:rsidR="00DB42D3" w:rsidRPr="00C42CCC" w:rsidRDefault="005B05E3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64 (27)</w:t>
            </w:r>
          </w:p>
          <w:p w14:paraId="55E6C79E" w14:textId="21E01024" w:rsidR="000D16CD" w:rsidRPr="00C42CCC" w:rsidRDefault="000D16CD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2 (18)</w:t>
            </w:r>
          </w:p>
          <w:p w14:paraId="7D873F25" w14:textId="2F8D34C2" w:rsidR="008E0042" w:rsidRPr="00C42CCC" w:rsidRDefault="008E0042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7 (</w:t>
            </w:r>
            <w:r w:rsidR="00FA0957" w:rsidRPr="00C42CCC">
              <w:rPr>
                <w:rFonts w:ascii="Times New Roman" w:hAnsi="Times New Roman" w:cs="Times New Roman"/>
              </w:rPr>
              <w:t>11)</w:t>
            </w:r>
          </w:p>
          <w:p w14:paraId="0E6DE413" w14:textId="0305047A" w:rsidR="009A266B" w:rsidRPr="00C42CCC" w:rsidRDefault="009A266B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3 (5)</w:t>
            </w:r>
          </w:p>
          <w:p w14:paraId="561E0C96" w14:textId="7D913998" w:rsidR="00EF20CA" w:rsidRPr="00C42CCC" w:rsidRDefault="00EF20CA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2 (5)</w:t>
            </w:r>
          </w:p>
          <w:p w14:paraId="53BB7FE3" w14:textId="1072C3E6" w:rsidR="00FC1D89" w:rsidRPr="00C42CCC" w:rsidRDefault="00FC1D89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hideMark/>
          </w:tcPr>
          <w:p w14:paraId="0D27F92B" w14:textId="77777777" w:rsidR="00015A9C" w:rsidRPr="00C42CCC" w:rsidRDefault="00015A9C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B260CFE" w14:textId="3BC845BB" w:rsidR="00FC1D89" w:rsidRPr="00C42CCC" w:rsidRDefault="005302EC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837</w:t>
            </w:r>
          </w:p>
          <w:p w14:paraId="677B1A16" w14:textId="77777777" w:rsidR="00015A9C" w:rsidRPr="00C42CCC" w:rsidRDefault="00015A9C" w:rsidP="00015A9C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5F9F1FF" w14:textId="518E9F1E" w:rsidR="005B05E3" w:rsidRPr="00C42CCC" w:rsidRDefault="005B05E3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917</w:t>
            </w:r>
          </w:p>
          <w:p w14:paraId="186E19D1" w14:textId="7E5B0D38" w:rsidR="000D16CD" w:rsidRPr="00C42CCC" w:rsidRDefault="000D16CD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963</w:t>
            </w:r>
          </w:p>
          <w:p w14:paraId="11759DEE" w14:textId="5F131280" w:rsidR="00FA0957" w:rsidRPr="00C42CCC" w:rsidRDefault="00FA0957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146</w:t>
            </w:r>
          </w:p>
          <w:p w14:paraId="1C7063D9" w14:textId="0EC329DA" w:rsidR="009A266B" w:rsidRPr="00C42CCC" w:rsidRDefault="009A266B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651</w:t>
            </w:r>
          </w:p>
          <w:p w14:paraId="18E9CDC7" w14:textId="1A408D88" w:rsidR="00EF20CA" w:rsidRPr="00C42CCC" w:rsidRDefault="00EF20CA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750</w:t>
            </w:r>
          </w:p>
          <w:p w14:paraId="71087A9F" w14:textId="7B219925" w:rsidR="00FC1D89" w:rsidRPr="00C42CCC" w:rsidRDefault="00FC1D89" w:rsidP="00015A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42CCC" w:rsidRPr="00C42CCC" w14:paraId="0D6353CE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61CEC5E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HCC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EA4D98B" w14:textId="67BE4B9C" w:rsidR="00FC1D89" w:rsidRPr="00C42CCC" w:rsidRDefault="005D185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90 (</w:t>
            </w:r>
            <w:r w:rsidR="006F2E6E" w:rsidRPr="00C42CCC"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3A8C07" w14:textId="1C93FA99" w:rsidR="00FC1D89" w:rsidRPr="00C42CCC" w:rsidRDefault="006F2E6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7 (23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1ABCE9" w14:textId="0408A78D" w:rsidR="00FC1D89" w:rsidRPr="00C42CCC" w:rsidRDefault="006F2E6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73 (31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CE24B6" w14:textId="055ADAE0" w:rsidR="00FC1D89" w:rsidRPr="00C42CCC" w:rsidRDefault="006F2E6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31</w:t>
            </w:r>
          </w:p>
        </w:tc>
      </w:tr>
      <w:tr w:rsidR="00C42CCC" w:rsidRPr="00C42CCC" w14:paraId="24762CD1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3692B8B7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Preoperative ascites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5C504C5" w14:textId="096A6E52" w:rsidR="00FC1D89" w:rsidRPr="00C42CCC" w:rsidRDefault="001700C9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0 (</w:t>
            </w:r>
            <w:r w:rsidR="00A87BA8" w:rsidRPr="00C42CCC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254CD8F" w14:textId="178D911B" w:rsidR="00FC1D89" w:rsidRPr="00C42CCC" w:rsidRDefault="00A87BA8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3 (</w:t>
            </w:r>
            <w:r w:rsidR="00173C9F" w:rsidRPr="00C42CCC">
              <w:rPr>
                <w:rFonts w:ascii="Times New Roman" w:hAnsi="Times New Roman" w:cs="Times New Roman"/>
              </w:rPr>
              <w:t>45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A5ED88A" w14:textId="5AA86E5C" w:rsidR="00FC1D89" w:rsidRPr="00C42CCC" w:rsidRDefault="00173C9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07 (45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3A60E0F" w14:textId="13B7B3BB" w:rsidR="00FC1D89" w:rsidRPr="00C42CCC" w:rsidRDefault="00173C9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948</w:t>
            </w:r>
          </w:p>
        </w:tc>
      </w:tr>
      <w:tr w:rsidR="00C42CCC" w:rsidRPr="00C42CCC" w14:paraId="6D8F015F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64A21FD2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Preoperative encephalopathy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AABA996" w14:textId="2B8EC318" w:rsidR="00FC1D89" w:rsidRPr="00C42CCC" w:rsidRDefault="00173C9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69 (54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695A15A" w14:textId="187F9843" w:rsidR="00FC1D89" w:rsidRPr="00C42CCC" w:rsidRDefault="00173C9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49 </w:t>
            </w:r>
            <w:r w:rsidR="00B5031E" w:rsidRPr="00C42CCC">
              <w:rPr>
                <w:rFonts w:ascii="Times New Roman" w:hAnsi="Times New Roman" w:cs="Times New Roman"/>
              </w:rPr>
              <w:t>(67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55BECF0" w14:textId="4BCBBFF7" w:rsidR="00FC1D89" w:rsidRPr="00C42CCC" w:rsidRDefault="00B5031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20 (50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29D749B" w14:textId="5F1C0DAB" w:rsidR="00FC1D89" w:rsidRPr="00C42CCC" w:rsidRDefault="00B5031E" w:rsidP="002C6F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C42CCC" w:rsidRPr="00C42CCC" w14:paraId="12782027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2EE2F804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History of SBP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4517107" w14:textId="07F284F2" w:rsidR="00FC1D89" w:rsidRPr="00C42CCC" w:rsidRDefault="00F76465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76 (24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36A0B3F" w14:textId="4A0800FC" w:rsidR="00FC1D89" w:rsidRPr="00C42CCC" w:rsidRDefault="00F76465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2 (30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63E4F0C" w14:textId="456E022A" w:rsidR="00FC1D89" w:rsidRPr="00C42CCC" w:rsidRDefault="00F76465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4 (23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F6B4D0F" w14:textId="2C7C43E6" w:rsidR="00FC1D89" w:rsidRPr="00C42CCC" w:rsidRDefault="00F76465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189</w:t>
            </w:r>
          </w:p>
        </w:tc>
      </w:tr>
      <w:tr w:rsidR="00C42CCC" w:rsidRPr="00C42CCC" w14:paraId="6CAB08DB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25763AA2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Severity of cirrhosis</w:t>
            </w:r>
          </w:p>
          <w:p w14:paraId="43B410C0" w14:textId="77777777" w:rsidR="00FC1D89" w:rsidRPr="00C42CCC" w:rsidRDefault="00FC1D89" w:rsidP="002C6F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641" w:hanging="357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MELD</w:t>
            </w:r>
          </w:p>
          <w:p w14:paraId="6DF35C8E" w14:textId="77777777" w:rsidR="00FC1D89" w:rsidRPr="00C42CCC" w:rsidRDefault="00FC1D89" w:rsidP="002C6F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641" w:hanging="357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</w:rPr>
              <w:t>MELD</w:t>
            </w:r>
            <w:r w:rsidRPr="00C42CCC">
              <w:sym w:font="Symbol" w:char="F0B3"/>
            </w:r>
            <w:r w:rsidRPr="00C42CCC">
              <w:rPr>
                <w:rFonts w:ascii="Times New Roman" w:hAnsi="Times New Roman" w:cs="Times New Roman"/>
              </w:rPr>
              <w:t xml:space="preserve"> 25, n (%)</w:t>
            </w:r>
          </w:p>
          <w:p w14:paraId="2C32A661" w14:textId="77777777" w:rsidR="00FC1D89" w:rsidRPr="00C42CCC" w:rsidRDefault="00FC1D89" w:rsidP="002C6FE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641" w:hanging="357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ACLF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1EDC3AC" w14:textId="77777777" w:rsidR="00015A9C" w:rsidRPr="00C42CCC" w:rsidRDefault="00015A9C" w:rsidP="002C6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59535" w14:textId="78A4B62D" w:rsidR="00FC1D89" w:rsidRPr="00C42CCC" w:rsidRDefault="00F16DC0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7 [12-22]</w:t>
            </w:r>
          </w:p>
          <w:p w14:paraId="58DE0E44" w14:textId="67F490C1" w:rsidR="00FC1D89" w:rsidRPr="00C42CCC" w:rsidRDefault="00726EDD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4 (</w:t>
            </w:r>
            <w:r w:rsidR="005A42DC" w:rsidRPr="00C42CCC">
              <w:rPr>
                <w:rFonts w:ascii="Times New Roman" w:hAnsi="Times New Roman" w:cs="Times New Roman"/>
              </w:rPr>
              <w:t>17)</w:t>
            </w:r>
          </w:p>
          <w:p w14:paraId="47D8C5A3" w14:textId="25AA9779" w:rsidR="00647378" w:rsidRPr="00C42CCC" w:rsidRDefault="00647378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 xml:space="preserve">34 </w:t>
            </w:r>
            <w:r w:rsidR="00FA5EDA" w:rsidRPr="00C42CCC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A93F401" w14:textId="77777777" w:rsidR="00AA172A" w:rsidRPr="00C42CCC" w:rsidRDefault="00AA172A" w:rsidP="002C6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2D6A1" w14:textId="524C7792" w:rsidR="00FC1D89" w:rsidRPr="00C42CCC" w:rsidRDefault="00F2145E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8 [14-26]</w:t>
            </w:r>
          </w:p>
          <w:p w14:paraId="37295AAF" w14:textId="7D1BCDA9" w:rsidR="00FA5EDA" w:rsidRPr="00C42CCC" w:rsidRDefault="005A42DC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0 (27)</w:t>
            </w:r>
          </w:p>
          <w:p w14:paraId="7686702B" w14:textId="1D895705" w:rsidR="00FC1D89" w:rsidRPr="00C42CCC" w:rsidRDefault="00FA5EDA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 (19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3866044" w14:textId="77777777" w:rsidR="00AA172A" w:rsidRPr="00C42CCC" w:rsidRDefault="00AA172A" w:rsidP="002C6F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8A17DC" w14:textId="7904ADA4" w:rsidR="00FC1D89" w:rsidRPr="00C42CCC" w:rsidRDefault="00107BF0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7 [11-21]</w:t>
            </w:r>
          </w:p>
          <w:p w14:paraId="7086FD9A" w14:textId="49919754" w:rsidR="00FA5EDA" w:rsidRPr="00C42CCC" w:rsidRDefault="005A42DC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4 (14)</w:t>
            </w:r>
          </w:p>
          <w:p w14:paraId="441CE589" w14:textId="2250D673" w:rsidR="00FC1D89" w:rsidRPr="00C42CCC" w:rsidRDefault="00FA5EDA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0 (</w:t>
            </w:r>
            <w:r w:rsidR="0057328F" w:rsidRPr="00C42CCC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239E8D4A" w14:textId="77777777" w:rsidR="00FC1D89" w:rsidRPr="00C42CCC" w:rsidRDefault="00FC1D89" w:rsidP="002C6F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9F2587" w14:textId="2019F1FD" w:rsidR="00BA71DC" w:rsidRPr="00C42CCC" w:rsidRDefault="00007CF4" w:rsidP="00BA7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15</w:t>
            </w:r>
          </w:p>
          <w:p w14:paraId="2FCF6952" w14:textId="0E811403" w:rsidR="0057328F" w:rsidRPr="00C42CCC" w:rsidRDefault="005A42DC" w:rsidP="00BA7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10</w:t>
            </w:r>
          </w:p>
          <w:p w14:paraId="2739BA41" w14:textId="26EEC25C" w:rsidR="00FC1D89" w:rsidRPr="00C42CCC" w:rsidRDefault="0057328F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C42CCC" w:rsidRPr="00C42CCC" w14:paraId="55B8CE96" w14:textId="77777777" w:rsidTr="002C6FE5">
        <w:trPr>
          <w:trHeight w:val="397"/>
        </w:trPr>
        <w:tc>
          <w:tcPr>
            <w:tcW w:w="9020" w:type="dxa"/>
            <w:gridSpan w:val="5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87FB111" w14:textId="77777777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Pre-LT blood count</w:t>
            </w:r>
          </w:p>
        </w:tc>
      </w:tr>
      <w:tr w:rsidR="00C42CCC" w:rsidRPr="00C42CCC" w14:paraId="43C1FCB1" w14:textId="77777777" w:rsidTr="002C6FE5">
        <w:trPr>
          <w:trHeight w:val="283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2DDA429C" w14:textId="77777777" w:rsidR="00FC1D89" w:rsidRPr="00C42CCC" w:rsidRDefault="00FC1D89" w:rsidP="002C6FE5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Hemoglobin (g/L)</w:t>
            </w:r>
          </w:p>
          <w:p w14:paraId="293A26A7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Hemoglobin&lt;11 g/L, n (%)</w:t>
            </w:r>
          </w:p>
        </w:tc>
        <w:tc>
          <w:tcPr>
            <w:tcW w:w="1701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4A037BB" w14:textId="77777777" w:rsidR="00FC1D89" w:rsidRPr="00C42CCC" w:rsidRDefault="00F16DC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12 [96-124]</w:t>
            </w:r>
          </w:p>
          <w:p w14:paraId="3926F8F5" w14:textId="660D5B41" w:rsidR="00911C49" w:rsidRPr="00C42CCC" w:rsidRDefault="00911C4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0 (45)</w:t>
            </w:r>
          </w:p>
        </w:tc>
        <w:tc>
          <w:tcPr>
            <w:tcW w:w="1703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34249F2" w14:textId="77777777" w:rsidR="00FC1D89" w:rsidRPr="00C42CCC" w:rsidRDefault="00F2145E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04 [90-119]</w:t>
            </w:r>
          </w:p>
          <w:p w14:paraId="039E3F63" w14:textId="566937CE" w:rsidR="00911C49" w:rsidRPr="00C42CCC" w:rsidRDefault="00911C4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3 (</w:t>
            </w:r>
            <w:r w:rsidR="00E866A8" w:rsidRPr="00C42CCC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1746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3906DF" w14:textId="77777777" w:rsidR="00FC1D89" w:rsidRPr="00C42CCC" w:rsidRDefault="00107BF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13 [96-126]</w:t>
            </w:r>
          </w:p>
          <w:p w14:paraId="373CBC77" w14:textId="518C57BA" w:rsidR="00E866A8" w:rsidRPr="00C42CCC" w:rsidRDefault="00E866A8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97 (239)</w:t>
            </w:r>
          </w:p>
        </w:tc>
        <w:tc>
          <w:tcPr>
            <w:tcW w:w="751" w:type="dxa"/>
            <w:tcBorders>
              <w:top w:val="single" w:sz="8" w:space="0" w:color="000000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16F261" w14:textId="1819ED4B" w:rsidR="00BA71DC" w:rsidRPr="00C42CCC" w:rsidRDefault="00211533" w:rsidP="00BA71DC">
            <w:pPr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20</w:t>
            </w:r>
          </w:p>
          <w:p w14:paraId="11AF0779" w14:textId="624A1B27" w:rsidR="00E866A8" w:rsidRPr="00C42CCC" w:rsidRDefault="00E866A8" w:rsidP="00BA71DC">
            <w:pPr>
              <w:spacing w:after="6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4</w:t>
            </w:r>
          </w:p>
          <w:p w14:paraId="7B5D4236" w14:textId="2691EC8F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C42CCC" w:rsidRPr="00C42CCC" w14:paraId="45E5FD1A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0407DB82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Platelets (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7CCF76" w14:textId="62D1A5AA" w:rsidR="00FC1D89" w:rsidRPr="00C42CCC" w:rsidRDefault="00505A3A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86 [63-121]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B2FB56A" w14:textId="6E1CB5AC" w:rsidR="00FC1D89" w:rsidRPr="00C42CCC" w:rsidRDefault="00F2145E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80 [59-126]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4F6B4B" w14:textId="1E062560" w:rsidR="00FC1D89" w:rsidRPr="00C42CCC" w:rsidRDefault="00107BF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89 [66-120]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1D3D02C" w14:textId="37E5F4E8" w:rsidR="00FC1D89" w:rsidRPr="00C42CCC" w:rsidRDefault="00211533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351</w:t>
            </w:r>
          </w:p>
        </w:tc>
      </w:tr>
      <w:tr w:rsidR="00C42CCC" w:rsidRPr="00C42CCC" w14:paraId="2D485C1F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232BB579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Leucocytes (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EDDB36E" w14:textId="0296BCE9" w:rsidR="00FC1D89" w:rsidRPr="00C42CCC" w:rsidRDefault="00505A3A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.0</w:t>
            </w:r>
            <w:r w:rsidR="00147179" w:rsidRPr="00C42CCC">
              <w:rPr>
                <w:rFonts w:ascii="Times New Roman" w:hAnsi="Times New Roman" w:cs="Times New Roman"/>
              </w:rPr>
              <w:t>0 [3.90-6.80]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395FF2" w14:textId="2975BA3E" w:rsidR="00FC1D89" w:rsidRPr="00C42CCC" w:rsidRDefault="003E61F3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.10 [3.60-7.10]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622B0B7" w14:textId="29624798" w:rsidR="00FC1D89" w:rsidRPr="00C42CCC" w:rsidRDefault="0005304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.00 [4.00-6.80]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BE2223C" w14:textId="3FF9DBEE" w:rsidR="00FC1D89" w:rsidRPr="00C42CCC" w:rsidRDefault="00211533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930</w:t>
            </w:r>
          </w:p>
        </w:tc>
      </w:tr>
      <w:tr w:rsidR="00C42CCC" w:rsidRPr="00C42CCC" w14:paraId="19A56E8E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4C02E2B5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Neutrophils (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C0249B" w14:textId="21346825" w:rsidR="00FC1D89" w:rsidRPr="00C42CCC" w:rsidRDefault="001471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.08 [2.25-4.20]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490288" w14:textId="20329DC9" w:rsidR="00FC1D89" w:rsidRPr="00C42CCC" w:rsidRDefault="003E61F3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.19 [2.45-4.66]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F30C66" w14:textId="7547A43A" w:rsidR="00FC1D89" w:rsidRPr="00C42CCC" w:rsidRDefault="0005304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.00 [2.20-4.20]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2F7B99" w14:textId="17C0B4F6" w:rsidR="00FC1D89" w:rsidRPr="00C42CCC" w:rsidRDefault="00C51992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237</w:t>
            </w:r>
          </w:p>
        </w:tc>
      </w:tr>
      <w:tr w:rsidR="00C42CCC" w:rsidRPr="00C42CCC" w14:paraId="37D24851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A8F0C7B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Lymphocytes (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DED526" w14:textId="56B7A7D4" w:rsidR="00FC1D89" w:rsidRPr="00C42CCC" w:rsidRDefault="001471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.00 [0.65-1.50]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BA4066B" w14:textId="76E70A05" w:rsidR="00FC1D89" w:rsidRPr="00C42CCC" w:rsidRDefault="003E61F3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80</w:t>
            </w:r>
            <w:r w:rsidR="000750C2" w:rsidRPr="00C42CCC">
              <w:rPr>
                <w:rFonts w:ascii="Times New Roman" w:hAnsi="Times New Roman" w:cs="Times New Roman"/>
              </w:rPr>
              <w:t xml:space="preserve"> [0.55-1.23]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971B21" w14:textId="352D8DD6" w:rsidR="00FC1D89" w:rsidRPr="00C42CCC" w:rsidRDefault="0005304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.03 [0.70-1.50]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F875F6" w14:textId="281579C1" w:rsidR="00FC1D89" w:rsidRPr="00C42CCC" w:rsidRDefault="00C51992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C42CCC" w:rsidRPr="00C42CCC" w14:paraId="294260AC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192D1F20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lastRenderedPageBreak/>
              <w:t>Lymphocytes</w:t>
            </w:r>
            <w:r w:rsidRPr="00C42CCC">
              <w:rPr>
                <w:rFonts w:ascii="Times New Roman" w:hAnsi="Times New Roman" w:cs="Times New Roman"/>
              </w:rPr>
              <w:sym w:font="Symbol" w:char="F0A3"/>
            </w:r>
            <w:r w:rsidRPr="00C42CCC">
              <w:rPr>
                <w:rFonts w:ascii="Times New Roman" w:hAnsi="Times New Roman" w:cs="Times New Roman"/>
              </w:rPr>
              <w:t>1.15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30FBDFA" w14:textId="1B8A9BAB" w:rsidR="00FC1D89" w:rsidRPr="00C42CCC" w:rsidRDefault="00D23BA2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89 (</w:t>
            </w:r>
            <w:r w:rsidR="001B3EB2" w:rsidRPr="00C42CCC">
              <w:rPr>
                <w:rFonts w:ascii="Times New Roman" w:hAnsi="Times New Roman" w:cs="Times New Roman"/>
              </w:rPr>
              <w:t>61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DF8183B" w14:textId="5E508110" w:rsidR="00FC1D89" w:rsidRPr="00C42CCC" w:rsidRDefault="001B3EB2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5 (75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1C66560" w14:textId="7CA39DC8" w:rsidR="00FC1D89" w:rsidRPr="00C42CCC" w:rsidRDefault="001B3EB2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34 (56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32BFAD3" w14:textId="2C8D5185" w:rsidR="00FC1D89" w:rsidRPr="00C42CCC" w:rsidRDefault="001B3EB2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42CCC" w:rsidRPr="00C42CCC" w14:paraId="7E932C78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 w:themeFill="background1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72836F29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Monocytes (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4C7F71" w14:textId="6A6292C8" w:rsidR="00FC1D89" w:rsidRPr="00C42CCC" w:rsidRDefault="001471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60</w:t>
            </w:r>
            <w:r w:rsidR="00856CD0" w:rsidRPr="00C42CCC">
              <w:rPr>
                <w:rFonts w:ascii="Times New Roman" w:hAnsi="Times New Roman" w:cs="Times New Roman"/>
              </w:rPr>
              <w:t xml:space="preserve"> [0.40-0.84]</w:t>
            </w:r>
          </w:p>
        </w:tc>
        <w:tc>
          <w:tcPr>
            <w:tcW w:w="1703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C1DC29" w14:textId="39A1964D" w:rsidR="00FC1D89" w:rsidRPr="00C42CCC" w:rsidRDefault="000750C2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59 [0.36-0.88]</w:t>
            </w:r>
          </w:p>
        </w:tc>
        <w:tc>
          <w:tcPr>
            <w:tcW w:w="174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27B6AA" w14:textId="06AE8B00" w:rsidR="00FC1D89" w:rsidRPr="00C42CCC" w:rsidRDefault="0005304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60 [0.40-0.80]</w:t>
            </w:r>
          </w:p>
        </w:tc>
        <w:tc>
          <w:tcPr>
            <w:tcW w:w="751" w:type="dxa"/>
            <w:tcBorders>
              <w:top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9739DB" w14:textId="0E63EDCE" w:rsidR="00FC1D89" w:rsidRPr="00C42CCC" w:rsidRDefault="00C51992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908</w:t>
            </w:r>
          </w:p>
        </w:tc>
      </w:tr>
      <w:tr w:rsidR="00C42CCC" w:rsidRPr="00C42CCC" w14:paraId="6B33FBBB" w14:textId="77777777" w:rsidTr="002C6FE5">
        <w:trPr>
          <w:trHeight w:val="397"/>
        </w:trPr>
        <w:tc>
          <w:tcPr>
            <w:tcW w:w="9020" w:type="dxa"/>
            <w:gridSpan w:val="5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6F1DF459" w14:textId="77777777" w:rsidR="00FC1D89" w:rsidRPr="00C42CCC" w:rsidRDefault="00FC1D89" w:rsidP="002C6F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Intraoperative characteristics</w:t>
            </w:r>
          </w:p>
        </w:tc>
      </w:tr>
      <w:tr w:rsidR="00C42CCC" w:rsidRPr="00C42CCC" w14:paraId="34F5EC5F" w14:textId="77777777" w:rsidTr="002C6FE5">
        <w:trPr>
          <w:trHeight w:val="283"/>
        </w:trPr>
        <w:tc>
          <w:tcPr>
            <w:tcW w:w="3119" w:type="dxa"/>
            <w:tcBorders>
              <w:top w:val="single" w:sz="8" w:space="0" w:color="000000"/>
              <w:left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444D2972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Surgery duration (min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3BE5A3" w14:textId="1EB904BC" w:rsidR="00FC1D89" w:rsidRPr="00C42CCC" w:rsidRDefault="00EF79C7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10 [275-359]</w:t>
            </w:r>
          </w:p>
        </w:tc>
        <w:tc>
          <w:tcPr>
            <w:tcW w:w="1703" w:type="dxa"/>
            <w:tcBorders>
              <w:top w:val="single" w:sz="8" w:space="0" w:color="000000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7E57549" w14:textId="61B35B0F" w:rsidR="00FC1D89" w:rsidRPr="00C42CCC" w:rsidRDefault="00CD16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23 [270-378]</w:t>
            </w:r>
          </w:p>
        </w:tc>
        <w:tc>
          <w:tcPr>
            <w:tcW w:w="1746" w:type="dxa"/>
            <w:tcBorders>
              <w:top w:val="single" w:sz="8" w:space="0" w:color="000000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D1278B" w14:textId="1FD604B3" w:rsidR="00FC1D89" w:rsidRPr="00C42CCC" w:rsidRDefault="00AC27C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10 [276-351]</w:t>
            </w:r>
          </w:p>
        </w:tc>
        <w:tc>
          <w:tcPr>
            <w:tcW w:w="751" w:type="dxa"/>
            <w:tcBorders>
              <w:top w:val="single" w:sz="8" w:space="0" w:color="000000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E6D7E9" w14:textId="3CAC8B38" w:rsidR="00FC1D89" w:rsidRPr="00C42CCC" w:rsidRDefault="00EB5CB5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385</w:t>
            </w:r>
          </w:p>
        </w:tc>
      </w:tr>
      <w:tr w:rsidR="00C42CCC" w:rsidRPr="00C42CCC" w14:paraId="032DF8D5" w14:textId="77777777" w:rsidTr="002C6FE5">
        <w:trPr>
          <w:trHeight w:val="283"/>
        </w:trPr>
        <w:tc>
          <w:tcPr>
            <w:tcW w:w="3119" w:type="dxa"/>
            <w:tcBorders>
              <w:lef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5979D38C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Cold ischemia time (min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1B5964D" w14:textId="5AE37AE4" w:rsidR="00FC1D89" w:rsidRPr="00C42CCC" w:rsidRDefault="0075192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25 [356-533]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E53C5CA" w14:textId="533204C1" w:rsidR="00FC1D89" w:rsidRPr="00C42CCC" w:rsidRDefault="00CD16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32 [374-532]</w:t>
            </w:r>
          </w:p>
        </w:tc>
        <w:tc>
          <w:tcPr>
            <w:tcW w:w="174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ED7AA9B" w14:textId="423E084E" w:rsidR="00FC1D89" w:rsidRPr="00C42CCC" w:rsidRDefault="00AC27C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22 [347-535]</w:t>
            </w:r>
          </w:p>
        </w:tc>
        <w:tc>
          <w:tcPr>
            <w:tcW w:w="751" w:type="dxa"/>
            <w:tcBorders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2B8B615" w14:textId="4032942D" w:rsidR="00FC1D89" w:rsidRPr="00C42CCC" w:rsidRDefault="00EB5CB5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717</w:t>
            </w:r>
          </w:p>
        </w:tc>
      </w:tr>
      <w:tr w:rsidR="00C42CCC" w:rsidRPr="00C42CCC" w14:paraId="72A75B44" w14:textId="77777777" w:rsidTr="002C6FE5">
        <w:trPr>
          <w:trHeight w:val="283"/>
        </w:trPr>
        <w:tc>
          <w:tcPr>
            <w:tcW w:w="3119" w:type="dxa"/>
            <w:tcBorders>
              <w:left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15AFB583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Warm ischemia time (min)</w:t>
            </w:r>
          </w:p>
        </w:tc>
        <w:tc>
          <w:tcPr>
            <w:tcW w:w="1701" w:type="dxa"/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0D31A8F" w14:textId="2D8439B1" w:rsidR="00FC1D89" w:rsidRPr="00C42CCC" w:rsidRDefault="0075192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5 [38-51]</w:t>
            </w:r>
          </w:p>
        </w:tc>
        <w:tc>
          <w:tcPr>
            <w:tcW w:w="1703" w:type="dxa"/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DAEA61B" w14:textId="52BF01EE" w:rsidR="00FC1D89" w:rsidRPr="00C42CCC" w:rsidRDefault="00CD16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5 [36-51]</w:t>
            </w:r>
          </w:p>
        </w:tc>
        <w:tc>
          <w:tcPr>
            <w:tcW w:w="1746" w:type="dxa"/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027060A" w14:textId="4BDAD979" w:rsidR="00FC1D89" w:rsidRPr="00C42CCC" w:rsidRDefault="00AC27C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45 [38-51]</w:t>
            </w:r>
          </w:p>
        </w:tc>
        <w:tc>
          <w:tcPr>
            <w:tcW w:w="751" w:type="dxa"/>
            <w:tcBorders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41F5FB3" w14:textId="57028D60" w:rsidR="00FC1D89" w:rsidRPr="00C42CCC" w:rsidRDefault="00EB5CB5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727</w:t>
            </w:r>
          </w:p>
        </w:tc>
      </w:tr>
      <w:tr w:rsidR="00C42CCC" w:rsidRPr="00C42CCC" w14:paraId="63A31E6B" w14:textId="77777777" w:rsidTr="002C6FE5">
        <w:trPr>
          <w:trHeight w:val="283"/>
        </w:trPr>
        <w:tc>
          <w:tcPr>
            <w:tcW w:w="3119" w:type="dxa"/>
            <w:tcBorders>
              <w:lef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196544DA" w14:textId="77777777" w:rsidR="00FC1D89" w:rsidRPr="00C42CCC" w:rsidRDefault="00FC1D89" w:rsidP="002C6FE5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Blood loss (mL)</w:t>
            </w:r>
          </w:p>
          <w:p w14:paraId="5D0F307E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Blood loss≥75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F537089" w14:textId="77777777" w:rsidR="00FC1D89" w:rsidRPr="00C42CCC" w:rsidRDefault="00856CD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000 [600-1600]</w:t>
            </w:r>
          </w:p>
          <w:p w14:paraId="433FD268" w14:textId="09A3C273" w:rsidR="00E866A8" w:rsidRPr="00C42CCC" w:rsidRDefault="00E866A8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97 (</w:t>
            </w:r>
            <w:r w:rsidR="00485C71" w:rsidRPr="00C42CCC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1703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E3D5D44" w14:textId="77777777" w:rsidR="00FC1D89" w:rsidRPr="00C42CCC" w:rsidRDefault="000750C2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000 [800-2000]</w:t>
            </w:r>
          </w:p>
          <w:p w14:paraId="43B495FB" w14:textId="01139652" w:rsidR="00485C71" w:rsidRPr="00C42CCC" w:rsidRDefault="00485C7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3 (73)</w:t>
            </w:r>
          </w:p>
        </w:tc>
        <w:tc>
          <w:tcPr>
            <w:tcW w:w="1746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1420C97" w14:textId="77777777" w:rsidR="00FC1D89" w:rsidRPr="00C42CCC" w:rsidRDefault="00053041" w:rsidP="00BA71DC">
            <w:pPr>
              <w:spacing w:after="6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000 [550-1550]</w:t>
            </w:r>
          </w:p>
          <w:p w14:paraId="1F166F86" w14:textId="5C2BCBB4" w:rsidR="00485C71" w:rsidRPr="00C42CCC" w:rsidRDefault="00485C71" w:rsidP="00BA71DC">
            <w:pPr>
              <w:spacing w:after="6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4 (60)</w:t>
            </w:r>
          </w:p>
        </w:tc>
        <w:tc>
          <w:tcPr>
            <w:tcW w:w="751" w:type="dxa"/>
            <w:tcBorders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B4BA5A9" w14:textId="77777777" w:rsidR="00FC1D89" w:rsidRPr="00C42CCC" w:rsidRDefault="00EB5CB5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13</w:t>
            </w:r>
          </w:p>
          <w:p w14:paraId="1CF0F992" w14:textId="03AB2FF2" w:rsidR="00485C71" w:rsidRPr="00C42CCC" w:rsidRDefault="00485C71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C42CCC" w:rsidRPr="00C42CCC" w14:paraId="23ABA13B" w14:textId="77777777" w:rsidTr="002C6FE5">
        <w:trPr>
          <w:trHeight w:val="283"/>
        </w:trPr>
        <w:tc>
          <w:tcPr>
            <w:tcW w:w="3119" w:type="dxa"/>
            <w:tcBorders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03D2DA8C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RBC transfusion, n (%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B16E102" w14:textId="60317681" w:rsidR="00FC1D89" w:rsidRPr="00C42CCC" w:rsidRDefault="0094752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96 (63)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7C2F3C0" w14:textId="66F0AE5E" w:rsidR="00FC1D89" w:rsidRPr="00C42CCC" w:rsidRDefault="0094752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6 (77)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D0DE76A" w14:textId="0D77D2FC" w:rsidR="00FC1D89" w:rsidRPr="00C42CCC" w:rsidRDefault="0094752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40 (</w:t>
            </w:r>
            <w:r w:rsidR="0073751D" w:rsidRPr="00C42CCC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751" w:type="dxa"/>
            <w:tcBorders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9739F1B" w14:textId="45F3743A" w:rsidR="00FC1D89" w:rsidRPr="00C42CCC" w:rsidRDefault="0073751D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C42CCC" w:rsidRPr="00C42CCC" w14:paraId="5C1B7B0E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0A5526C9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Number of RBCs units transfused (U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BD9208" w14:textId="06CB9D8C" w:rsidR="00FC1D89" w:rsidRPr="00C42CCC" w:rsidRDefault="00007144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 [0-3]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9832C5" w14:textId="42CEE707" w:rsidR="00FC1D89" w:rsidRPr="00C42CCC" w:rsidRDefault="00CD16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 [1-4]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E07EC4" w14:textId="0B3EE031" w:rsidR="00FC1D89" w:rsidRPr="00C42CCC" w:rsidRDefault="00AC27C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 [0-2]</w:t>
            </w:r>
          </w:p>
        </w:tc>
        <w:tc>
          <w:tcPr>
            <w:tcW w:w="75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6BFED1" w14:textId="731972AC" w:rsidR="00FC1D89" w:rsidRPr="00C42CCC" w:rsidRDefault="00AB73B0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42CCC" w:rsidRPr="00C42CCC" w14:paraId="5FD1778A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254CADD7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RBCs transfusion&gt;2U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9B5DE36" w14:textId="550FB3B2" w:rsidR="00FC1D89" w:rsidRPr="00C42CCC" w:rsidRDefault="009F193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94 (30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1A6D93" w14:textId="56EB6AB0" w:rsidR="00FC1D89" w:rsidRPr="00C42CCC" w:rsidRDefault="009F193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5 (48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EA5D79" w14:textId="350D89D6" w:rsidR="00FC1D89" w:rsidRPr="00C42CCC" w:rsidRDefault="009F193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9 (25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109FDB" w14:textId="03AF6004" w:rsidR="00FC1D89" w:rsidRPr="00C42CCC" w:rsidRDefault="009F1939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C42CCC" w:rsidRPr="00C42CCC" w14:paraId="02B28265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01E3C107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Reperfusion syndrom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970DF7E" w14:textId="0D1DB584" w:rsidR="00FC1D89" w:rsidRPr="00C42CCC" w:rsidRDefault="0073751D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64 (53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A3AB63A" w14:textId="1B793C3F" w:rsidR="00FC1D89" w:rsidRPr="00C42CCC" w:rsidRDefault="0073751D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39 (53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96D8431" w14:textId="52D87DBD" w:rsidR="00FC1D89" w:rsidRPr="00C42CCC" w:rsidRDefault="00726EDD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25 (52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97543AF" w14:textId="280BC0CA" w:rsidR="00FC1D89" w:rsidRPr="00C42CCC" w:rsidRDefault="00726EDD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866</w:t>
            </w:r>
          </w:p>
        </w:tc>
      </w:tr>
      <w:tr w:rsidR="00C42CCC" w:rsidRPr="00C42CCC" w14:paraId="2A53A819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15410CCC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Maximum norepinephrine dose (µg.kg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.min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)</w:t>
            </w:r>
          </w:p>
          <w:p w14:paraId="7B94B91D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Maximum norepinephrine dose&gt;0.5 µg.kg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.min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39C626E8" w14:textId="77777777" w:rsidR="00FC1D89" w:rsidRPr="00C42CCC" w:rsidRDefault="00751920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60 [0.37-0.98]</w:t>
            </w:r>
          </w:p>
          <w:p w14:paraId="39F88A2A" w14:textId="77777777" w:rsidR="00AA172A" w:rsidRPr="00C42CCC" w:rsidRDefault="00AA172A" w:rsidP="002C6FE5">
            <w:pPr>
              <w:spacing w:after="0"/>
              <w:rPr>
                <w:rFonts w:ascii="Times New Roman" w:hAnsi="Times New Roman" w:cs="Times New Roman"/>
              </w:rPr>
            </w:pPr>
          </w:p>
          <w:p w14:paraId="5F01CF80" w14:textId="78199AF0" w:rsidR="007121BA" w:rsidRPr="00C42CCC" w:rsidRDefault="007121BA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93 (62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8A7CB32" w14:textId="77777777" w:rsidR="00FC1D89" w:rsidRPr="00C42CCC" w:rsidRDefault="00CD1679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72 [0.52-1.20]</w:t>
            </w:r>
          </w:p>
          <w:p w14:paraId="40EB175B" w14:textId="77777777" w:rsidR="00AA172A" w:rsidRPr="00C42CCC" w:rsidRDefault="00AA172A" w:rsidP="002C6FE5">
            <w:pPr>
              <w:spacing w:after="0"/>
              <w:rPr>
                <w:rFonts w:ascii="Times New Roman" w:hAnsi="Times New Roman" w:cs="Times New Roman"/>
              </w:rPr>
            </w:pPr>
          </w:p>
          <w:p w14:paraId="4C45740A" w14:textId="2A361527" w:rsidR="007121BA" w:rsidRPr="00C42CCC" w:rsidRDefault="007121BA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55 (75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730D72FA" w14:textId="77777777" w:rsidR="00FC1D89" w:rsidRPr="00C42CCC" w:rsidRDefault="00AC27C1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0.57 [0.32-0.93]</w:t>
            </w:r>
          </w:p>
          <w:p w14:paraId="15B4CDFC" w14:textId="77777777" w:rsidR="00AA172A" w:rsidRPr="00C42CCC" w:rsidRDefault="00AA172A" w:rsidP="002C6FE5">
            <w:pPr>
              <w:spacing w:after="0"/>
              <w:rPr>
                <w:rFonts w:ascii="Times New Roman" w:hAnsi="Times New Roman" w:cs="Times New Roman"/>
              </w:rPr>
            </w:pPr>
          </w:p>
          <w:p w14:paraId="4BA4590E" w14:textId="4BEDEC04" w:rsidR="007121BA" w:rsidRPr="00C42CCC" w:rsidRDefault="007121BA" w:rsidP="002C6FE5">
            <w:pPr>
              <w:spacing w:after="0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38 (58)</w:t>
            </w:r>
          </w:p>
        </w:tc>
        <w:tc>
          <w:tcPr>
            <w:tcW w:w="751" w:type="dxa"/>
            <w:tcBorders>
              <w:top w:val="nil"/>
              <w:bottom w:val="nil"/>
              <w:right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5452A774" w14:textId="77777777" w:rsidR="00FC1D89" w:rsidRPr="00C42CCC" w:rsidRDefault="00AB73B0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3</w:t>
            </w:r>
          </w:p>
          <w:p w14:paraId="764C05F7" w14:textId="77777777" w:rsidR="00AA172A" w:rsidRPr="00C42CCC" w:rsidRDefault="00AA172A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  <w:p w14:paraId="212BD9EA" w14:textId="5857AD65" w:rsidR="003D0FBD" w:rsidRPr="00C42CCC" w:rsidRDefault="003D0FBD" w:rsidP="002C6FE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C42CCC" w:rsidRPr="00C42CCC" w14:paraId="763DF695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 w:themeFill="background1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66648280" w14:textId="77777777" w:rsidR="00FC1D89" w:rsidRPr="00C42CCC" w:rsidRDefault="00FC1D89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Biliary reconstruction, n (%)</w:t>
            </w:r>
          </w:p>
          <w:p w14:paraId="38EF43EA" w14:textId="77777777" w:rsidR="00FC1D89" w:rsidRPr="00C42CCC" w:rsidRDefault="00FC1D89" w:rsidP="002C6FE5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Duct-to-duct</w:t>
            </w:r>
          </w:p>
          <w:p w14:paraId="4E0D3290" w14:textId="77777777" w:rsidR="00FC1D89" w:rsidRPr="00C42CCC" w:rsidRDefault="00FC1D89" w:rsidP="002C6FE5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Roux-en-Y anastomosis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7B0F2FE" w14:textId="77777777" w:rsidR="00FC1D89" w:rsidRPr="00C42CCC" w:rsidRDefault="0057328F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 xml:space="preserve">284 </w:t>
            </w:r>
            <w:r w:rsidR="00E77CD1" w:rsidRPr="00C42CCC">
              <w:rPr>
                <w:rFonts w:ascii="Times New Roman" w:hAnsi="Times New Roman" w:cs="Times New Roman"/>
                <w:lang w:val="en-US"/>
              </w:rPr>
              <w:t>(91)</w:t>
            </w:r>
          </w:p>
          <w:p w14:paraId="65A5138E" w14:textId="6C0D6F68" w:rsidR="007B6A82" w:rsidRPr="00C42CCC" w:rsidRDefault="000C4950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6 (2)</w:t>
            </w:r>
          </w:p>
        </w:tc>
        <w:tc>
          <w:tcPr>
            <w:tcW w:w="1703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446B864B" w14:textId="77777777" w:rsidR="00FC1D89" w:rsidRPr="00C42CCC" w:rsidRDefault="00E77CD1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67 (92)</w:t>
            </w:r>
          </w:p>
          <w:p w14:paraId="661CA074" w14:textId="1C3CADE7" w:rsidR="000C4950" w:rsidRPr="00C42CCC" w:rsidRDefault="000C4950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74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F5B2C14" w14:textId="77777777" w:rsidR="00FC1D89" w:rsidRPr="00C42CCC" w:rsidRDefault="00E77CD1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217 (91)</w:t>
            </w:r>
          </w:p>
          <w:p w14:paraId="211EF722" w14:textId="4CF16E6F" w:rsidR="000C4950" w:rsidRPr="00C42CCC" w:rsidRDefault="000C4950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5 (2)</w:t>
            </w:r>
          </w:p>
        </w:tc>
        <w:tc>
          <w:tcPr>
            <w:tcW w:w="751" w:type="dxa"/>
            <w:tcBorders>
              <w:top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D783822" w14:textId="77777777" w:rsidR="00FC1D89" w:rsidRPr="00C42CCC" w:rsidRDefault="00E77CD1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0.692</w:t>
            </w:r>
          </w:p>
          <w:p w14:paraId="3DC629CA" w14:textId="74D6855A" w:rsidR="000C4950" w:rsidRPr="00C42CCC" w:rsidRDefault="00947520" w:rsidP="002C6FE5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</w:tr>
    </w:tbl>
    <w:p w14:paraId="42C0E844" w14:textId="0DD1EDDA" w:rsidR="00FC1D89" w:rsidRPr="00C42CCC" w:rsidRDefault="00A221FF" w:rsidP="00630B42">
      <w:pPr>
        <w:tabs>
          <w:tab w:val="left" w:pos="284"/>
        </w:tabs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C42CCC">
        <w:rPr>
          <w:rFonts w:ascii="Times New Roman" w:hAnsi="Times New Roman" w:cs="Times New Roman"/>
          <w:lang w:val="en-US"/>
        </w:rPr>
        <w:t xml:space="preserve">Mann-Whitney U test used for continuous variables. Chi-square test used for categorical variables. Results are expressed as number (percentage) or median </w:t>
      </w:r>
      <w:r w:rsidRPr="00C42CCC">
        <w:rPr>
          <w:rFonts w:ascii="Times New Roman" w:eastAsia="Times New Roman" w:hAnsi="Times New Roman" w:cs="Times New Roman"/>
          <w:kern w:val="24"/>
          <w:lang w:val="en-US" w:eastAsia="fr-FR"/>
        </w:rPr>
        <w:t>[</w:t>
      </w:r>
      <w:r w:rsidRPr="00C42CCC">
        <w:rPr>
          <w:rFonts w:ascii="Times New Roman" w:hAnsi="Times New Roman" w:cs="Times New Roman"/>
          <w:lang w:val="en-US"/>
        </w:rPr>
        <w:t xml:space="preserve">interquartile range]. p-value&lt;0.05 was considered significant. p-values in bold are significant. BMI, body mass index; HIV, Human Immunodeficiency Virus; COPD, </w:t>
      </w:r>
      <w:r w:rsidRPr="00C42CCC">
        <w:rPr>
          <w:rFonts w:ascii="Times New Roman" w:hAnsi="Times New Roman" w:cs="Times New Roman"/>
          <w:shd w:val="clear" w:color="auto" w:fill="FFFFFF"/>
          <w:lang w:val="en-US"/>
        </w:rPr>
        <w:t>chronic obstructive pulmonary disease</w:t>
      </w:r>
      <w:r w:rsidRPr="00C42CCC">
        <w:rPr>
          <w:rFonts w:ascii="Times New Roman" w:hAnsi="Times New Roman" w:cs="Times New Roman"/>
          <w:lang w:val="en-US"/>
        </w:rPr>
        <w:t>; HCV, hepatitis C virus; HBV, hepatitis B virus; HCC, hepatocellular carcinoma; SBP, spontaneous bacterial peritonitis; MELD: Model for End-stage Liver Disease; ACLF, Acute on Chronic Liver Failure; RBC, red blood cells.</w:t>
      </w:r>
    </w:p>
    <w:p w14:paraId="6662C88A" w14:textId="77777777" w:rsidR="001C75B5" w:rsidRPr="00C42CCC" w:rsidRDefault="001C75B5" w:rsidP="00306937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42CCC">
        <w:rPr>
          <w:rFonts w:ascii="Times New Roman" w:hAnsi="Times New Roman" w:cs="Times New Roman"/>
          <w:b/>
          <w:bCs/>
          <w:lang w:val="en-US"/>
        </w:rPr>
        <w:br w:type="page"/>
      </w:r>
    </w:p>
    <w:p w14:paraId="22EB4B1C" w14:textId="585C7AB9" w:rsidR="00306937" w:rsidRPr="00C42CCC" w:rsidRDefault="00306937" w:rsidP="00306937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42CCC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1C75B5" w:rsidRPr="00C42CCC">
        <w:rPr>
          <w:rFonts w:ascii="Times New Roman" w:hAnsi="Times New Roman" w:cs="Times New Roman"/>
          <w:b/>
          <w:bCs/>
          <w:lang w:val="en-US"/>
        </w:rPr>
        <w:t>S5</w:t>
      </w:r>
      <w:r w:rsidRPr="00C42CCC">
        <w:rPr>
          <w:rFonts w:ascii="Times New Roman" w:hAnsi="Times New Roman" w:cs="Times New Roman"/>
          <w:b/>
          <w:bCs/>
          <w:lang w:val="en-US"/>
        </w:rPr>
        <w:t>.</w:t>
      </w:r>
      <w:r w:rsidRPr="00C42CCC">
        <w:rPr>
          <w:rFonts w:ascii="Times New Roman" w:hAnsi="Times New Roman" w:cs="Times New Roman"/>
          <w:lang w:val="en-US"/>
        </w:rPr>
        <w:t xml:space="preserve"> </w:t>
      </w:r>
      <w:r w:rsidRPr="00C42CCC">
        <w:rPr>
          <w:rFonts w:ascii="Times New Roman" w:hAnsi="Times New Roman" w:cs="Times New Roman"/>
          <w:b/>
          <w:bCs/>
          <w:lang w:val="en-US"/>
        </w:rPr>
        <w:t>Features associated with the primary endpoint by a multivariable logistic regression model</w:t>
      </w:r>
      <w:r w:rsidR="00ED6627" w:rsidRPr="00C42CCC">
        <w:rPr>
          <w:rFonts w:ascii="Times New Roman" w:hAnsi="Times New Roman" w:cs="Times New Roman"/>
          <w:b/>
          <w:bCs/>
          <w:lang w:val="en-US"/>
        </w:rPr>
        <w:t xml:space="preserve"> in the decompensated cirrhosis subgroup</w:t>
      </w:r>
    </w:p>
    <w:p w14:paraId="37AD343C" w14:textId="77777777" w:rsidR="00306937" w:rsidRPr="00C42CCC" w:rsidRDefault="00306937" w:rsidP="00306937">
      <w:pPr>
        <w:rPr>
          <w:rFonts w:ascii="Times New Roman" w:hAnsi="Times New Roman" w:cs="Times New Roman"/>
          <w:lang w:val="en-US"/>
        </w:rPr>
      </w:pPr>
    </w:p>
    <w:tbl>
      <w:tblPr>
        <w:tblW w:w="8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551"/>
        <w:gridCol w:w="1304"/>
        <w:gridCol w:w="1304"/>
      </w:tblGrid>
      <w:tr w:rsidR="00C42CCC" w:rsidRPr="00C42CCC" w14:paraId="717B2739" w14:textId="77777777" w:rsidTr="002C6FE5">
        <w:trPr>
          <w:trHeight w:val="227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0AB9AB15" w14:textId="77777777" w:rsidR="00306937" w:rsidRPr="00C42CCC" w:rsidRDefault="00306937" w:rsidP="002C6FE5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E4EA79" w14:textId="77777777" w:rsidR="00306937" w:rsidRPr="00C42CCC" w:rsidRDefault="00306937" w:rsidP="002C6FE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OR [IC 95%]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03CD04" w14:textId="77777777" w:rsidR="00306937" w:rsidRPr="00C42CCC" w:rsidRDefault="00306937" w:rsidP="002C6F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2C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18DD00FA" w14:textId="77777777" w:rsidR="00306937" w:rsidRPr="00C42CCC" w:rsidRDefault="00306937" w:rsidP="002C6FE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42CCC">
              <w:rPr>
                <w:rFonts w:ascii="Times New Roman" w:hAnsi="Times New Roman" w:cs="Times New Roman"/>
                <w:b/>
                <w:bCs/>
                <w:i/>
                <w:iCs/>
              </w:rPr>
              <w:t>Point</w:t>
            </w:r>
          </w:p>
        </w:tc>
      </w:tr>
      <w:tr w:rsidR="00C42CCC" w:rsidRPr="00C42CCC" w14:paraId="56058667" w14:textId="77777777" w:rsidTr="002C6FE5">
        <w:trPr>
          <w:trHeight w:val="283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1C9C9C96" w14:textId="77777777" w:rsidR="00306937" w:rsidRPr="00C42CCC" w:rsidRDefault="00306937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  <w:lang w:val="en-US"/>
              </w:rPr>
              <w:t>Preoperative encephalopathy</w:t>
            </w:r>
          </w:p>
        </w:tc>
        <w:tc>
          <w:tcPr>
            <w:tcW w:w="2551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2FE91B" w14:textId="3947FC6B" w:rsidR="00306937" w:rsidRPr="00C42CCC" w:rsidRDefault="00440B50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1.995 [1.088-3.659]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0E76A5" w14:textId="3239A4C6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</w:t>
            </w:r>
            <w:r w:rsidR="00D84C23" w:rsidRPr="00C42CCC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304" w:type="dxa"/>
            <w:tcBorders>
              <w:top w:val="single" w:sz="8" w:space="0" w:color="000000"/>
              <w:bottom w:val="nil"/>
              <w:right w:val="nil"/>
            </w:tcBorders>
            <w:shd w:val="clear" w:color="auto" w:fill="E9EBF5"/>
          </w:tcPr>
          <w:p w14:paraId="41EA5682" w14:textId="77777777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42CCC" w:rsidRPr="00C42CCC" w14:paraId="13916C8F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FFFFFF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2D01FAB5" w14:textId="77777777" w:rsidR="00306937" w:rsidRPr="00C42CCC" w:rsidRDefault="00306937" w:rsidP="002C6FE5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C42CCC">
              <w:rPr>
                <w:rFonts w:ascii="Times New Roman" w:hAnsi="Times New Roman" w:cs="Times New Roman"/>
              </w:rPr>
              <w:t>Lymphocytes</w:t>
            </w:r>
            <w:r w:rsidRPr="00C42CCC">
              <w:rPr>
                <w:rFonts w:ascii="Times New Roman" w:hAnsi="Times New Roman" w:cs="Times New Roman"/>
              </w:rPr>
              <w:sym w:font="Symbol" w:char="F0A3"/>
            </w:r>
            <w:r w:rsidRPr="00C42CCC">
              <w:rPr>
                <w:rFonts w:ascii="Times New Roman" w:hAnsi="Times New Roman" w:cs="Times New Roman"/>
              </w:rPr>
              <w:t>1.15x10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9</w:t>
            </w:r>
            <w:r w:rsidRPr="00C42CCC">
              <w:rPr>
                <w:rFonts w:ascii="Times New Roman" w:hAnsi="Times New Roman" w:cs="Times New Roman"/>
              </w:rPr>
              <w:t>/L*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FBAAB3" w14:textId="1420150D" w:rsidR="00306937" w:rsidRPr="00C42CCC" w:rsidRDefault="00D84C23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.492 [1.277-4.863]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FFFFFF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D070AA" w14:textId="314C10AF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</w:t>
            </w:r>
            <w:r w:rsidR="00D84C23" w:rsidRPr="00C42CCC">
              <w:rPr>
                <w:rFonts w:ascii="Times New Roman" w:hAnsi="Times New Roman" w:cs="Times New Roman"/>
                <w:b/>
                <w:bCs/>
              </w:rPr>
              <w:t>07</w:t>
            </w:r>
          </w:p>
        </w:tc>
        <w:tc>
          <w:tcPr>
            <w:tcW w:w="1304" w:type="dxa"/>
            <w:tcBorders>
              <w:top w:val="nil"/>
              <w:right w:val="nil"/>
            </w:tcBorders>
            <w:shd w:val="clear" w:color="auto" w:fill="FFFFFF"/>
          </w:tcPr>
          <w:p w14:paraId="3B7F0938" w14:textId="77777777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42CCC" w:rsidRPr="00C42CCC" w14:paraId="07B7FDC6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</w:tcBorders>
            <w:shd w:val="clear" w:color="auto" w:fill="E9EBF5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  <w:hideMark/>
          </w:tcPr>
          <w:p w14:paraId="4CFE5ACD" w14:textId="77777777" w:rsidR="00306937" w:rsidRPr="00C42CCC" w:rsidRDefault="00306937" w:rsidP="002C6FE5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C42CCC">
              <w:rPr>
                <w:rFonts w:ascii="Times New Roman" w:hAnsi="Times New Roman" w:cs="Times New Roman"/>
              </w:rPr>
              <w:t>RBCs transfusion&gt;2U*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4EE54CC" w14:textId="24BE2625" w:rsidR="00306937" w:rsidRPr="00C42CCC" w:rsidRDefault="00D84C23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.239 [1.239-4.045]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E9EBF5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37E648" w14:textId="3E8340D5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0</w:t>
            </w:r>
            <w:r w:rsidR="00D84C23" w:rsidRPr="00C42CC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auto" w:fill="E9EBF5"/>
          </w:tcPr>
          <w:p w14:paraId="398A3FA2" w14:textId="77777777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42CCC" w:rsidRPr="00C42CCC" w14:paraId="412F9621" w14:textId="77777777" w:rsidTr="002C6FE5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5" w:type="dxa"/>
              <w:bottom w:w="72" w:type="dxa"/>
              <w:right w:w="145" w:type="dxa"/>
            </w:tcMar>
            <w:vAlign w:val="center"/>
          </w:tcPr>
          <w:p w14:paraId="388F5931" w14:textId="77777777" w:rsidR="00306937" w:rsidRPr="00C42CCC" w:rsidRDefault="00306937" w:rsidP="002C6F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Maximum norepinephrine dose&gt;0.5 µg.kg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.min</w:t>
            </w:r>
            <w:r w:rsidRPr="00C42CC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42CC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6E5D727B" w14:textId="63A65223" w:rsidR="00306937" w:rsidRPr="00C42CCC" w:rsidRDefault="00D84C23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2CCC">
              <w:rPr>
                <w:rFonts w:ascii="Times New Roman" w:hAnsi="Times New Roman" w:cs="Times New Roman"/>
              </w:rPr>
              <w:t>2.136 [1.116-4.090]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11FDD60B" w14:textId="56C9CEBB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0.0</w:t>
            </w:r>
            <w:r w:rsidR="00D84C23" w:rsidRPr="00C42CCC">
              <w:rPr>
                <w:rFonts w:ascii="Times New Roman" w:hAnsi="Times New Roman" w:cs="Times New Roman"/>
                <w:b/>
                <w:bCs/>
              </w:rPr>
              <w:t>2</w:t>
            </w:r>
            <w:r w:rsidRPr="00C42CC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2091320" w14:textId="77777777" w:rsidR="00306937" w:rsidRPr="00C42CCC" w:rsidRDefault="00306937" w:rsidP="002C6F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2CC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599F5238" w14:textId="77777777" w:rsidR="00306937" w:rsidRPr="00C42CCC" w:rsidRDefault="00306937" w:rsidP="00306937">
      <w:pPr>
        <w:rPr>
          <w:rFonts w:ascii="Times New Roman" w:hAnsi="Times New Roman" w:cs="Times New Roman"/>
          <w:lang w:val="en-US"/>
        </w:rPr>
      </w:pPr>
    </w:p>
    <w:p w14:paraId="50220D34" w14:textId="77777777" w:rsidR="00306937" w:rsidRPr="00C42CCC" w:rsidRDefault="00306937" w:rsidP="00306937">
      <w:pPr>
        <w:tabs>
          <w:tab w:val="left" w:pos="284"/>
        </w:tabs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C42CCC">
        <w:rPr>
          <w:rFonts w:ascii="Times New Roman" w:hAnsi="Times New Roman" w:cs="Times New Roman"/>
          <w:lang w:val="en-US"/>
        </w:rPr>
        <w:t>Multivariable logistic regression</w:t>
      </w:r>
      <w:r w:rsidRPr="00C42CCC">
        <w:rPr>
          <w:lang w:val="en-US"/>
        </w:rPr>
        <w:t xml:space="preserve"> </w:t>
      </w:r>
      <w:r w:rsidRPr="00C42CCC">
        <w:rPr>
          <w:rFonts w:ascii="Times New Roman" w:hAnsi="Times New Roman" w:cs="Times New Roman"/>
          <w:lang w:val="en-US"/>
        </w:rPr>
        <w:t xml:space="preserve">with backward elimination (exit </w:t>
      </w:r>
      <w:r w:rsidRPr="00C42CCC">
        <w:rPr>
          <w:rFonts w:ascii="Times New Roman" w:hAnsi="Times New Roman" w:cs="Times New Roman"/>
          <w:i/>
          <w:iCs/>
          <w:lang w:val="en-US"/>
        </w:rPr>
        <w:t>p</w:t>
      </w:r>
      <w:r w:rsidRPr="00C42CCC">
        <w:rPr>
          <w:rFonts w:ascii="Times New Roman" w:hAnsi="Times New Roman" w:cs="Times New Roman"/>
          <w:lang w:val="en-US"/>
        </w:rPr>
        <w:t xml:space="preserve"> = 0.05). Results presented as OR [CI 95%] (</w:t>
      </w:r>
      <w:r w:rsidRPr="00C42CCC">
        <w:rPr>
          <w:rFonts w:ascii="Times New Roman" w:hAnsi="Times New Roman" w:cs="Times New Roman"/>
          <w:i/>
          <w:iCs/>
          <w:lang w:val="en-US"/>
        </w:rPr>
        <w:t>p</w:t>
      </w:r>
      <w:r w:rsidRPr="00C42CCC">
        <w:rPr>
          <w:rFonts w:ascii="Times New Roman" w:hAnsi="Times New Roman" w:cs="Times New Roman"/>
          <w:lang w:val="en-US"/>
        </w:rPr>
        <w:t>). p-value&lt;0.05 was considered significant. p-values in bold are significant. RBC, red blood cells. * Immediate preoperative data. **Intraoperative data.</w:t>
      </w:r>
    </w:p>
    <w:p w14:paraId="45615C15" w14:textId="77777777" w:rsidR="00306937" w:rsidRPr="00C42CCC" w:rsidRDefault="00306937" w:rsidP="00306937">
      <w:pPr>
        <w:tabs>
          <w:tab w:val="left" w:pos="284"/>
        </w:tabs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C42CCC">
        <w:rPr>
          <w:rFonts w:ascii="Times New Roman" w:hAnsi="Times New Roman" w:cs="Times New Roman"/>
          <w:lang w:val="en-US"/>
        </w:rPr>
        <w:br w:type="page"/>
      </w:r>
    </w:p>
    <w:p w14:paraId="335D7200" w14:textId="77777777" w:rsidR="00306937" w:rsidRPr="00C42CCC" w:rsidRDefault="00306937" w:rsidP="00630B42">
      <w:pPr>
        <w:tabs>
          <w:tab w:val="left" w:pos="284"/>
        </w:tabs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306937" w:rsidRPr="00C42C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B5D5D"/>
    <w:multiLevelType w:val="hybridMultilevel"/>
    <w:tmpl w:val="096CD7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B7E9D"/>
    <w:multiLevelType w:val="hybridMultilevel"/>
    <w:tmpl w:val="C0D2E56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4224E"/>
    <w:multiLevelType w:val="hybridMultilevel"/>
    <w:tmpl w:val="F15E38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85218E"/>
    <w:multiLevelType w:val="hybridMultilevel"/>
    <w:tmpl w:val="00CAC60E"/>
    <w:lvl w:ilvl="0" w:tplc="B8F894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3247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0223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98F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E83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6202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C051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D80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8EB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C8758E3"/>
    <w:multiLevelType w:val="hybridMultilevel"/>
    <w:tmpl w:val="2564F6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9078616">
    <w:abstractNumId w:val="4"/>
  </w:num>
  <w:num w:numId="2" w16cid:durableId="1739209659">
    <w:abstractNumId w:val="1"/>
  </w:num>
  <w:num w:numId="3" w16cid:durableId="1026251609">
    <w:abstractNumId w:val="3"/>
  </w:num>
  <w:num w:numId="4" w16cid:durableId="1327591134">
    <w:abstractNumId w:val="0"/>
  </w:num>
  <w:num w:numId="5" w16cid:durableId="2120223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48"/>
    <w:rsid w:val="00000320"/>
    <w:rsid w:val="00000C0C"/>
    <w:rsid w:val="00001A30"/>
    <w:rsid w:val="00004BD4"/>
    <w:rsid w:val="00007144"/>
    <w:rsid w:val="00007CF4"/>
    <w:rsid w:val="00015A9C"/>
    <w:rsid w:val="0001637F"/>
    <w:rsid w:val="000323F2"/>
    <w:rsid w:val="000413C8"/>
    <w:rsid w:val="00042A6F"/>
    <w:rsid w:val="00046443"/>
    <w:rsid w:val="00050967"/>
    <w:rsid w:val="00053041"/>
    <w:rsid w:val="000552F6"/>
    <w:rsid w:val="00060E7F"/>
    <w:rsid w:val="00063354"/>
    <w:rsid w:val="000750C2"/>
    <w:rsid w:val="0008282D"/>
    <w:rsid w:val="000908A5"/>
    <w:rsid w:val="000A6599"/>
    <w:rsid w:val="000B299B"/>
    <w:rsid w:val="000B69EC"/>
    <w:rsid w:val="000C4950"/>
    <w:rsid w:val="000C62BD"/>
    <w:rsid w:val="000C7095"/>
    <w:rsid w:val="000D16CD"/>
    <w:rsid w:val="000D496B"/>
    <w:rsid w:val="000E365A"/>
    <w:rsid w:val="000E6B14"/>
    <w:rsid w:val="000E7322"/>
    <w:rsid w:val="000F23FF"/>
    <w:rsid w:val="001009F7"/>
    <w:rsid w:val="00101A95"/>
    <w:rsid w:val="00104281"/>
    <w:rsid w:val="00107BF0"/>
    <w:rsid w:val="0013768A"/>
    <w:rsid w:val="00140B55"/>
    <w:rsid w:val="0014382C"/>
    <w:rsid w:val="00147179"/>
    <w:rsid w:val="00150421"/>
    <w:rsid w:val="0015769B"/>
    <w:rsid w:val="0016468A"/>
    <w:rsid w:val="001700C9"/>
    <w:rsid w:val="00173C9F"/>
    <w:rsid w:val="00182B51"/>
    <w:rsid w:val="00183128"/>
    <w:rsid w:val="001849DD"/>
    <w:rsid w:val="00190033"/>
    <w:rsid w:val="001B3EB2"/>
    <w:rsid w:val="001C75B5"/>
    <w:rsid w:val="001E62D2"/>
    <w:rsid w:val="001F64C9"/>
    <w:rsid w:val="00211533"/>
    <w:rsid w:val="00216F01"/>
    <w:rsid w:val="00245E48"/>
    <w:rsid w:val="00246E59"/>
    <w:rsid w:val="00252446"/>
    <w:rsid w:val="0025462F"/>
    <w:rsid w:val="002562E7"/>
    <w:rsid w:val="00260CF8"/>
    <w:rsid w:val="00264B10"/>
    <w:rsid w:val="00271634"/>
    <w:rsid w:val="0029664F"/>
    <w:rsid w:val="002A3370"/>
    <w:rsid w:val="002B34A3"/>
    <w:rsid w:val="002C0F64"/>
    <w:rsid w:val="002C13CF"/>
    <w:rsid w:val="002E1447"/>
    <w:rsid w:val="002F7398"/>
    <w:rsid w:val="00306937"/>
    <w:rsid w:val="003103FA"/>
    <w:rsid w:val="003133FA"/>
    <w:rsid w:val="003165A7"/>
    <w:rsid w:val="00334980"/>
    <w:rsid w:val="00336826"/>
    <w:rsid w:val="00340000"/>
    <w:rsid w:val="00343A5F"/>
    <w:rsid w:val="003507F3"/>
    <w:rsid w:val="00357A36"/>
    <w:rsid w:val="00366CE5"/>
    <w:rsid w:val="00376B41"/>
    <w:rsid w:val="003A40E1"/>
    <w:rsid w:val="003A6D7B"/>
    <w:rsid w:val="003B011B"/>
    <w:rsid w:val="003C17F2"/>
    <w:rsid w:val="003C2065"/>
    <w:rsid w:val="003D0FBD"/>
    <w:rsid w:val="003D10B8"/>
    <w:rsid w:val="003D2E40"/>
    <w:rsid w:val="003E5883"/>
    <w:rsid w:val="003E61F3"/>
    <w:rsid w:val="003F2ABC"/>
    <w:rsid w:val="004050C5"/>
    <w:rsid w:val="00406BBF"/>
    <w:rsid w:val="00412B07"/>
    <w:rsid w:val="00427462"/>
    <w:rsid w:val="004357D9"/>
    <w:rsid w:val="00440B50"/>
    <w:rsid w:val="00441DF5"/>
    <w:rsid w:val="0046081F"/>
    <w:rsid w:val="004650E2"/>
    <w:rsid w:val="004650F4"/>
    <w:rsid w:val="004764DA"/>
    <w:rsid w:val="00480126"/>
    <w:rsid w:val="00485C71"/>
    <w:rsid w:val="004933ED"/>
    <w:rsid w:val="00496A21"/>
    <w:rsid w:val="004A057A"/>
    <w:rsid w:val="004A227F"/>
    <w:rsid w:val="004A5DC3"/>
    <w:rsid w:val="004A783E"/>
    <w:rsid w:val="004B75CD"/>
    <w:rsid w:val="004B7F97"/>
    <w:rsid w:val="004C156D"/>
    <w:rsid w:val="004C1777"/>
    <w:rsid w:val="004C5AD4"/>
    <w:rsid w:val="004D4AB4"/>
    <w:rsid w:val="004E506C"/>
    <w:rsid w:val="004F69AE"/>
    <w:rsid w:val="00501916"/>
    <w:rsid w:val="00505A3A"/>
    <w:rsid w:val="005302EC"/>
    <w:rsid w:val="0053384C"/>
    <w:rsid w:val="00540164"/>
    <w:rsid w:val="0054723C"/>
    <w:rsid w:val="00551E57"/>
    <w:rsid w:val="00561DE8"/>
    <w:rsid w:val="00566FE4"/>
    <w:rsid w:val="0056798F"/>
    <w:rsid w:val="0057328F"/>
    <w:rsid w:val="00583A7A"/>
    <w:rsid w:val="005A42DC"/>
    <w:rsid w:val="005B05E3"/>
    <w:rsid w:val="005B1F61"/>
    <w:rsid w:val="005B31E4"/>
    <w:rsid w:val="005B7C74"/>
    <w:rsid w:val="005C15F6"/>
    <w:rsid w:val="005C6059"/>
    <w:rsid w:val="005D185F"/>
    <w:rsid w:val="005D745B"/>
    <w:rsid w:val="005F2482"/>
    <w:rsid w:val="005F3B35"/>
    <w:rsid w:val="00630B42"/>
    <w:rsid w:val="00645237"/>
    <w:rsid w:val="00647378"/>
    <w:rsid w:val="00650DD5"/>
    <w:rsid w:val="00652310"/>
    <w:rsid w:val="00667793"/>
    <w:rsid w:val="0067032B"/>
    <w:rsid w:val="00670971"/>
    <w:rsid w:val="006726C1"/>
    <w:rsid w:val="00680D9C"/>
    <w:rsid w:val="0068108F"/>
    <w:rsid w:val="0068121F"/>
    <w:rsid w:val="0068762E"/>
    <w:rsid w:val="006971DE"/>
    <w:rsid w:val="006A31BD"/>
    <w:rsid w:val="006A36BE"/>
    <w:rsid w:val="006A3EF6"/>
    <w:rsid w:val="006C1679"/>
    <w:rsid w:val="006D1D9B"/>
    <w:rsid w:val="006D47A1"/>
    <w:rsid w:val="006E023F"/>
    <w:rsid w:val="006E2E3C"/>
    <w:rsid w:val="006E7761"/>
    <w:rsid w:val="006F2E6E"/>
    <w:rsid w:val="006F485B"/>
    <w:rsid w:val="006F7DC8"/>
    <w:rsid w:val="007121BA"/>
    <w:rsid w:val="00716C98"/>
    <w:rsid w:val="00726EDD"/>
    <w:rsid w:val="0073017F"/>
    <w:rsid w:val="00731A8C"/>
    <w:rsid w:val="0073751D"/>
    <w:rsid w:val="007436EC"/>
    <w:rsid w:val="00751920"/>
    <w:rsid w:val="00770CA6"/>
    <w:rsid w:val="0079579D"/>
    <w:rsid w:val="007B589E"/>
    <w:rsid w:val="007B6A82"/>
    <w:rsid w:val="007C1125"/>
    <w:rsid w:val="007C3FC2"/>
    <w:rsid w:val="007C6612"/>
    <w:rsid w:val="007E1736"/>
    <w:rsid w:val="007E2886"/>
    <w:rsid w:val="00807F13"/>
    <w:rsid w:val="008105AD"/>
    <w:rsid w:val="008204FC"/>
    <w:rsid w:val="0082205E"/>
    <w:rsid w:val="00830FCC"/>
    <w:rsid w:val="00835F22"/>
    <w:rsid w:val="008472E0"/>
    <w:rsid w:val="008479B3"/>
    <w:rsid w:val="008549BE"/>
    <w:rsid w:val="00856CD0"/>
    <w:rsid w:val="00882B76"/>
    <w:rsid w:val="008850F0"/>
    <w:rsid w:val="0089078C"/>
    <w:rsid w:val="008A277B"/>
    <w:rsid w:val="008B4170"/>
    <w:rsid w:val="008D66A4"/>
    <w:rsid w:val="008E0042"/>
    <w:rsid w:val="009013C3"/>
    <w:rsid w:val="00911C49"/>
    <w:rsid w:val="00914BA3"/>
    <w:rsid w:val="00920512"/>
    <w:rsid w:val="0093409B"/>
    <w:rsid w:val="00940FFE"/>
    <w:rsid w:val="0094320C"/>
    <w:rsid w:val="00946B2E"/>
    <w:rsid w:val="00947520"/>
    <w:rsid w:val="009628B6"/>
    <w:rsid w:val="0099323B"/>
    <w:rsid w:val="00993A77"/>
    <w:rsid w:val="009A266B"/>
    <w:rsid w:val="009A7957"/>
    <w:rsid w:val="009B1606"/>
    <w:rsid w:val="009B5A34"/>
    <w:rsid w:val="009C4104"/>
    <w:rsid w:val="009C74E8"/>
    <w:rsid w:val="009D3742"/>
    <w:rsid w:val="009D53C8"/>
    <w:rsid w:val="009D7C2C"/>
    <w:rsid w:val="009F1939"/>
    <w:rsid w:val="009F3577"/>
    <w:rsid w:val="00A0270A"/>
    <w:rsid w:val="00A02D81"/>
    <w:rsid w:val="00A05795"/>
    <w:rsid w:val="00A11153"/>
    <w:rsid w:val="00A221FF"/>
    <w:rsid w:val="00A234E1"/>
    <w:rsid w:val="00A256BC"/>
    <w:rsid w:val="00A42E4E"/>
    <w:rsid w:val="00A47CB0"/>
    <w:rsid w:val="00A53520"/>
    <w:rsid w:val="00A60D2B"/>
    <w:rsid w:val="00A66380"/>
    <w:rsid w:val="00A87A3D"/>
    <w:rsid w:val="00A87BA8"/>
    <w:rsid w:val="00AA172A"/>
    <w:rsid w:val="00AA2A17"/>
    <w:rsid w:val="00AB73B0"/>
    <w:rsid w:val="00AC14BF"/>
    <w:rsid w:val="00AC27C1"/>
    <w:rsid w:val="00AD37A4"/>
    <w:rsid w:val="00AD6370"/>
    <w:rsid w:val="00AF44D3"/>
    <w:rsid w:val="00AF4652"/>
    <w:rsid w:val="00AF515E"/>
    <w:rsid w:val="00AF6146"/>
    <w:rsid w:val="00B13A7C"/>
    <w:rsid w:val="00B20A33"/>
    <w:rsid w:val="00B44FE5"/>
    <w:rsid w:val="00B50097"/>
    <w:rsid w:val="00B5031E"/>
    <w:rsid w:val="00B640F2"/>
    <w:rsid w:val="00B66678"/>
    <w:rsid w:val="00B7428B"/>
    <w:rsid w:val="00B7625B"/>
    <w:rsid w:val="00B76EEC"/>
    <w:rsid w:val="00B8304F"/>
    <w:rsid w:val="00B8558D"/>
    <w:rsid w:val="00B86B56"/>
    <w:rsid w:val="00BA21B4"/>
    <w:rsid w:val="00BA3C4A"/>
    <w:rsid w:val="00BA71DC"/>
    <w:rsid w:val="00BB0024"/>
    <w:rsid w:val="00BB1B94"/>
    <w:rsid w:val="00BC5378"/>
    <w:rsid w:val="00BE199D"/>
    <w:rsid w:val="00BE2B93"/>
    <w:rsid w:val="00BF16C8"/>
    <w:rsid w:val="00BF3A43"/>
    <w:rsid w:val="00C076AB"/>
    <w:rsid w:val="00C07ED5"/>
    <w:rsid w:val="00C140C8"/>
    <w:rsid w:val="00C42CCC"/>
    <w:rsid w:val="00C5069F"/>
    <w:rsid w:val="00C51992"/>
    <w:rsid w:val="00C61087"/>
    <w:rsid w:val="00C65583"/>
    <w:rsid w:val="00C708CA"/>
    <w:rsid w:val="00C76BBE"/>
    <w:rsid w:val="00CA2188"/>
    <w:rsid w:val="00CA7B8B"/>
    <w:rsid w:val="00CB0B11"/>
    <w:rsid w:val="00CB3AB7"/>
    <w:rsid w:val="00CB4796"/>
    <w:rsid w:val="00CC2DB5"/>
    <w:rsid w:val="00CD1679"/>
    <w:rsid w:val="00CF7548"/>
    <w:rsid w:val="00D23BA2"/>
    <w:rsid w:val="00D23C23"/>
    <w:rsid w:val="00D37057"/>
    <w:rsid w:val="00D44B3F"/>
    <w:rsid w:val="00D4749D"/>
    <w:rsid w:val="00D555AD"/>
    <w:rsid w:val="00D6544D"/>
    <w:rsid w:val="00D84C23"/>
    <w:rsid w:val="00D940F5"/>
    <w:rsid w:val="00DA7D77"/>
    <w:rsid w:val="00DB1E4A"/>
    <w:rsid w:val="00DB3F29"/>
    <w:rsid w:val="00DB42D3"/>
    <w:rsid w:val="00DB4EE8"/>
    <w:rsid w:val="00DC6E66"/>
    <w:rsid w:val="00DE1ABE"/>
    <w:rsid w:val="00DE311D"/>
    <w:rsid w:val="00DE3D18"/>
    <w:rsid w:val="00DE6A77"/>
    <w:rsid w:val="00E059CA"/>
    <w:rsid w:val="00E133D7"/>
    <w:rsid w:val="00E13594"/>
    <w:rsid w:val="00E1741E"/>
    <w:rsid w:val="00E23258"/>
    <w:rsid w:val="00E300FF"/>
    <w:rsid w:val="00E3111F"/>
    <w:rsid w:val="00E43337"/>
    <w:rsid w:val="00E46218"/>
    <w:rsid w:val="00E51144"/>
    <w:rsid w:val="00E54CCE"/>
    <w:rsid w:val="00E62A8F"/>
    <w:rsid w:val="00E75BB6"/>
    <w:rsid w:val="00E77CD1"/>
    <w:rsid w:val="00E803B7"/>
    <w:rsid w:val="00E821E4"/>
    <w:rsid w:val="00E866A8"/>
    <w:rsid w:val="00E95C25"/>
    <w:rsid w:val="00E9791D"/>
    <w:rsid w:val="00EA0CB3"/>
    <w:rsid w:val="00EA5571"/>
    <w:rsid w:val="00EA5927"/>
    <w:rsid w:val="00EB2971"/>
    <w:rsid w:val="00EB5CB5"/>
    <w:rsid w:val="00EB6BAE"/>
    <w:rsid w:val="00ED162A"/>
    <w:rsid w:val="00ED6627"/>
    <w:rsid w:val="00EE46D3"/>
    <w:rsid w:val="00EE5ED9"/>
    <w:rsid w:val="00EE6404"/>
    <w:rsid w:val="00EF20CA"/>
    <w:rsid w:val="00EF284B"/>
    <w:rsid w:val="00EF76FB"/>
    <w:rsid w:val="00EF79C7"/>
    <w:rsid w:val="00F02255"/>
    <w:rsid w:val="00F16DC0"/>
    <w:rsid w:val="00F2145E"/>
    <w:rsid w:val="00F24FA8"/>
    <w:rsid w:val="00F32CBA"/>
    <w:rsid w:val="00F44AC9"/>
    <w:rsid w:val="00F51B46"/>
    <w:rsid w:val="00F65F1D"/>
    <w:rsid w:val="00F70F9F"/>
    <w:rsid w:val="00F75662"/>
    <w:rsid w:val="00F76465"/>
    <w:rsid w:val="00FA0957"/>
    <w:rsid w:val="00FA5EDA"/>
    <w:rsid w:val="00FA702B"/>
    <w:rsid w:val="00FA70A6"/>
    <w:rsid w:val="00FA75F5"/>
    <w:rsid w:val="00FC1D89"/>
    <w:rsid w:val="00FC2EDD"/>
    <w:rsid w:val="00FC4F2A"/>
    <w:rsid w:val="00FD2642"/>
    <w:rsid w:val="00FE3A7A"/>
    <w:rsid w:val="00FF0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AF9DB"/>
  <w15:chartTrackingRefBased/>
  <w15:docId w15:val="{C0516310-0382-438C-8DDE-CFEC538F8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E4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7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A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A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A3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40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1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65</Words>
  <Characters>5507</Characters>
  <Application>Microsoft Office Word</Application>
  <DocSecurity>0</DocSecurity>
  <Lines>45</Lines>
  <Paragraphs>12</Paragraphs>
  <ScaleCrop>false</ScaleCrop>
  <Company/>
  <LinksUpToDate>false</LinksUpToDate>
  <CharactersWithSpaces>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hael Giabicani</dc:creator>
  <cp:keywords/>
  <dc:description/>
  <cp:lastModifiedBy>Lara Stead</cp:lastModifiedBy>
  <cp:revision>4</cp:revision>
  <dcterms:created xsi:type="dcterms:W3CDTF">2025-04-12T01:21:00Z</dcterms:created>
  <dcterms:modified xsi:type="dcterms:W3CDTF">2025-05-08T14:38:00Z</dcterms:modified>
</cp:coreProperties>
</file>